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96CAD1" w14:textId="6DEF5A96" w:rsidR="00BD0261" w:rsidRDefault="00BD0261" w:rsidP="00A16876">
      <w:pPr>
        <w:wordWrap/>
        <w:adjustRightInd w:val="0"/>
        <w:spacing w:after="0" w:line="360" w:lineRule="auto"/>
        <w:jc w:val="left"/>
        <w:rPr>
          <w:rFonts w:ascii="Times New Roman" w:eastAsia="CMR10" w:hAnsi="Times New Roman" w:cs="Times New Roman"/>
          <w:kern w:val="0"/>
          <w:sz w:val="24"/>
          <w:szCs w:val="24"/>
        </w:rPr>
      </w:pPr>
    </w:p>
    <w:p w14:paraId="12732236" w14:textId="77777777" w:rsidR="00BD0261" w:rsidRDefault="00BD0261" w:rsidP="00A16876">
      <w:pPr>
        <w:wordWrap/>
        <w:adjustRightInd w:val="0"/>
        <w:spacing w:after="0" w:line="360" w:lineRule="auto"/>
        <w:jc w:val="left"/>
        <w:rPr>
          <w:rFonts w:ascii="Times New Roman" w:eastAsia="CMR10" w:hAnsi="Times New Roman" w:cs="Times New Roman" w:hint="eastAsia"/>
          <w:kern w:val="0"/>
          <w:sz w:val="24"/>
          <w:szCs w:val="24"/>
        </w:rPr>
      </w:pPr>
    </w:p>
    <w:p w14:paraId="4CE2791D" w14:textId="3310C0E4" w:rsidR="00A16876" w:rsidRPr="000E5FC2" w:rsidRDefault="00A16876" w:rsidP="00A16876">
      <w:pPr>
        <w:wordWrap/>
        <w:adjustRightInd w:val="0"/>
        <w:spacing w:after="0" w:line="360" w:lineRule="auto"/>
        <w:jc w:val="left"/>
        <w:rPr>
          <w:rFonts w:ascii="Times New Roman" w:eastAsia="CMR10" w:hAnsi="Times New Roman" w:cs="Times New Roman"/>
          <w:kern w:val="0"/>
          <w:sz w:val="24"/>
          <w:szCs w:val="24"/>
        </w:rPr>
      </w:pPr>
      <w:r w:rsidRPr="000E5FC2">
        <w:rPr>
          <w:rFonts w:ascii="Times New Roman" w:hAnsi="Times New Roman" w:cs="Times New Roman"/>
          <w:b/>
          <w:sz w:val="24"/>
          <w:szCs w:val="24"/>
        </w:rPr>
        <w:t>Supplemen</w:t>
      </w:r>
      <w:r w:rsidR="00EF2471">
        <w:rPr>
          <w:rFonts w:ascii="Times New Roman" w:hAnsi="Times New Roman" w:cs="Times New Roman"/>
          <w:b/>
          <w:sz w:val="24"/>
          <w:szCs w:val="24"/>
        </w:rPr>
        <w:t>t</w:t>
      </w:r>
      <w:r w:rsidRPr="000E5FC2">
        <w:rPr>
          <w:rFonts w:ascii="Times New Roman" w:hAnsi="Times New Roman" w:cs="Times New Roman"/>
          <w:b/>
          <w:sz w:val="24"/>
          <w:szCs w:val="24"/>
        </w:rPr>
        <w:t>ary Table</w:t>
      </w:r>
      <w:r w:rsidRPr="000E5FC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0E5FC2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Pr="000E5FC2">
        <w:rPr>
          <w:rFonts w:ascii="Times New Roman" w:hAnsi="Times New Roman" w:cs="Times New Roman"/>
          <w:b/>
          <w:sz w:val="24"/>
          <w:szCs w:val="24"/>
        </w:rPr>
        <w:instrText xml:space="preserve"> SEQ </w:instrText>
      </w:r>
      <w:r w:rsidRPr="000E5FC2">
        <w:rPr>
          <w:rFonts w:ascii="Times New Roman" w:hAnsi="Times New Roman" w:cs="Times New Roman"/>
          <w:b/>
          <w:sz w:val="24"/>
          <w:szCs w:val="24"/>
        </w:rPr>
        <w:instrText>표</w:instrText>
      </w:r>
      <w:r w:rsidRPr="000E5FC2">
        <w:rPr>
          <w:rFonts w:ascii="Times New Roman" w:hAnsi="Times New Roman" w:cs="Times New Roman"/>
          <w:b/>
          <w:sz w:val="24"/>
          <w:szCs w:val="24"/>
        </w:rPr>
        <w:instrText xml:space="preserve"> \* ARABIC </w:instrText>
      </w:r>
      <w:r w:rsidRPr="000E5FC2">
        <w:rPr>
          <w:rFonts w:ascii="Times New Roman" w:hAnsi="Times New Roman" w:cs="Times New Roman"/>
          <w:b/>
          <w:sz w:val="24"/>
          <w:szCs w:val="24"/>
        </w:rPr>
        <w:fldChar w:fldCharType="separate"/>
      </w:r>
      <w:r w:rsidR="008B5D11">
        <w:rPr>
          <w:rFonts w:ascii="Times New Roman" w:hAnsi="Times New Roman" w:cs="Times New Roman"/>
          <w:b/>
          <w:noProof/>
          <w:sz w:val="24"/>
          <w:szCs w:val="24"/>
        </w:rPr>
        <w:t>1</w:t>
      </w:r>
      <w:r w:rsidRPr="000E5FC2">
        <w:rPr>
          <w:rFonts w:ascii="Times New Roman" w:hAnsi="Times New Roman" w:cs="Times New Roman"/>
          <w:b/>
          <w:sz w:val="24"/>
          <w:szCs w:val="24"/>
        </w:rPr>
        <w:fldChar w:fldCharType="end"/>
      </w:r>
      <w:r w:rsidRPr="000E5FC2">
        <w:rPr>
          <w:rFonts w:ascii="Times New Roman" w:hAnsi="Times New Roman" w:cs="Times New Roman"/>
          <w:sz w:val="24"/>
          <w:szCs w:val="24"/>
        </w:rPr>
        <w:t>. M × V matrix composed of 1,170 rows and 11,513 columns</w:t>
      </w:r>
      <w:r w:rsidR="00A15DD2">
        <w:rPr>
          <w:rFonts w:ascii="Times New Roman" w:hAnsi="Times New Roman" w:cs="Times New Roman"/>
          <w:sz w:val="24"/>
          <w:szCs w:val="24"/>
        </w:rPr>
        <w:t xml:space="preserve">. </w:t>
      </w:r>
      <w:r w:rsidR="00BC0E41" w:rsidRPr="00BC0E41">
        <w:rPr>
          <w:rFonts w:ascii="Times New Roman" w:hAnsi="Times New Roman" w:cs="Times New Roman"/>
          <w:sz w:val="24"/>
          <w:szCs w:val="24"/>
        </w:rPr>
        <w:t>This matrix is known as the term frequency matrix. M (1,170) is number of documents, V (11,513) means the number of words in the vocabulary. This matrix was used as input feature for Topic Modeling. Cells are filled with integer numbers.</w:t>
      </w:r>
    </w:p>
    <w:tbl>
      <w:tblPr>
        <w:tblW w:w="949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22"/>
        <w:gridCol w:w="672"/>
        <w:gridCol w:w="917"/>
        <w:gridCol w:w="934"/>
        <w:gridCol w:w="467"/>
        <w:gridCol w:w="1238"/>
        <w:gridCol w:w="1238"/>
        <w:gridCol w:w="1153"/>
        <w:gridCol w:w="1157"/>
      </w:tblGrid>
      <w:tr w:rsidR="0058611C" w:rsidRPr="0058611C" w14:paraId="665B60E3" w14:textId="77777777" w:rsidTr="00BE6F5D">
        <w:trPr>
          <w:trHeight w:val="410"/>
        </w:trPr>
        <w:tc>
          <w:tcPr>
            <w:tcW w:w="17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961CA2" w14:textId="77777777" w:rsidR="0058611C" w:rsidRPr="0058611C" w:rsidRDefault="0058611C" w:rsidP="0058611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11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776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D56A4A" w14:textId="32EED8FD" w:rsidR="0058611C" w:rsidRPr="0058611C" w:rsidRDefault="0058611C" w:rsidP="005861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58611C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Vocabulary (size:</w:t>
            </w:r>
            <w:r w:rsidR="00293C6A" w:rsidRPr="005F63D2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</w:t>
            </w:r>
            <w:r w:rsidRPr="0058611C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11,513)</w:t>
            </w:r>
          </w:p>
        </w:tc>
      </w:tr>
      <w:tr w:rsidR="0058611C" w:rsidRPr="0058611C" w14:paraId="598C7729" w14:textId="77777777" w:rsidTr="00BE6F5D">
        <w:trPr>
          <w:trHeight w:val="410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A0D3A8" w14:textId="77777777" w:rsidR="0058611C" w:rsidRPr="0058611C" w:rsidRDefault="0058611C" w:rsidP="0058611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11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E4C326" w14:textId="7DB44515" w:rsidR="0058611C" w:rsidRPr="0058611C" w:rsidRDefault="008F6C57" w:rsidP="005861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3D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V</w:t>
            </w:r>
            <w:r w:rsidR="0058611C" w:rsidRPr="0058611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1F70F4" w14:textId="372EC565" w:rsidR="0058611C" w:rsidRPr="0058611C" w:rsidRDefault="008F6C57" w:rsidP="005861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3D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V</w:t>
            </w:r>
            <w:r w:rsidR="0058611C" w:rsidRPr="0058611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3D2CE9" w14:textId="18578032" w:rsidR="0058611C" w:rsidRPr="0058611C" w:rsidRDefault="008F6C57" w:rsidP="005861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3D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V</w:t>
            </w:r>
            <w:r w:rsidR="0058611C" w:rsidRPr="0058611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F0D29D" w14:textId="77777777" w:rsidR="0058611C" w:rsidRPr="0058611C" w:rsidRDefault="0058611C" w:rsidP="005861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11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CCC76D" w14:textId="52EDB2EB" w:rsidR="0058611C" w:rsidRPr="0058611C" w:rsidRDefault="008F6C57" w:rsidP="005861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3D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V</w:t>
            </w:r>
            <w:r w:rsidR="0058611C" w:rsidRPr="0058611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11,51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0B53C7" w14:textId="2734A241" w:rsidR="0058611C" w:rsidRPr="0058611C" w:rsidRDefault="008F6C57" w:rsidP="005861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3D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V</w:t>
            </w:r>
            <w:r w:rsidR="0058611C" w:rsidRPr="0058611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11,51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99AF18" w14:textId="5F46D54C" w:rsidR="0058611C" w:rsidRPr="0058611C" w:rsidRDefault="008F6C57" w:rsidP="005861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3D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V</w:t>
            </w:r>
            <w:r w:rsidR="0058611C" w:rsidRPr="0058611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11,51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DEEF3B" w14:textId="410D6300" w:rsidR="0058611C" w:rsidRPr="0058611C" w:rsidRDefault="008F6C57" w:rsidP="005861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3D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V</w:t>
            </w:r>
            <w:r w:rsidR="0058611C" w:rsidRPr="0058611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11,513</w:t>
            </w:r>
          </w:p>
        </w:tc>
      </w:tr>
      <w:tr w:rsidR="0058611C" w:rsidRPr="0058611C" w14:paraId="09C1BD04" w14:textId="77777777" w:rsidTr="00BE6F5D">
        <w:trPr>
          <w:trHeight w:val="612"/>
        </w:trPr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CC439BB" w14:textId="7F10977D" w:rsidR="0058611C" w:rsidRPr="0058611C" w:rsidRDefault="0058611C" w:rsidP="005861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58611C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Document </w:t>
            </w:r>
            <w:r w:rsidRPr="0058611C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br/>
              <w:t>(size: 1,770)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E7B2F9" w14:textId="77777777" w:rsidR="0058611C" w:rsidRPr="0058611C" w:rsidRDefault="0058611C" w:rsidP="005861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11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ME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C9ADA1" w14:textId="77777777" w:rsidR="0058611C" w:rsidRPr="0058611C" w:rsidRDefault="0058611C" w:rsidP="005861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11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reast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16FC03" w14:textId="77777777" w:rsidR="0058611C" w:rsidRPr="0058611C" w:rsidRDefault="0058611C" w:rsidP="005861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11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ancer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CEE8F8" w14:textId="77777777" w:rsidR="0058611C" w:rsidRPr="0058611C" w:rsidRDefault="0058611C" w:rsidP="005861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11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…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CC1887" w14:textId="77777777" w:rsidR="0058611C" w:rsidRPr="0058611C" w:rsidRDefault="0058611C" w:rsidP="005861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11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iphenyl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D5FA38" w14:textId="77777777" w:rsidR="0058611C" w:rsidRPr="0058611C" w:rsidRDefault="0058611C" w:rsidP="005861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11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ictation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ECF49D" w14:textId="77777777" w:rsidR="0058611C" w:rsidRPr="0058611C" w:rsidRDefault="0058611C" w:rsidP="005861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11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hiver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70DC56" w14:textId="77777777" w:rsidR="0058611C" w:rsidRPr="0058611C" w:rsidRDefault="0058611C" w:rsidP="005861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11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njure</w:t>
            </w:r>
          </w:p>
        </w:tc>
      </w:tr>
      <w:tr w:rsidR="0058611C" w:rsidRPr="0058611C" w14:paraId="2FEFE2DE" w14:textId="77777777" w:rsidTr="00BE6F5D">
        <w:trPr>
          <w:trHeight w:val="410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7CF9E6" w14:textId="54BC4B11" w:rsidR="0058611C" w:rsidRPr="0058611C" w:rsidRDefault="006A2055" w:rsidP="005861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3D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  <w:r w:rsidR="0058611C" w:rsidRPr="0058611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8BD648" w14:textId="77777777" w:rsidR="0058611C" w:rsidRPr="0058611C" w:rsidRDefault="0058611C" w:rsidP="005861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11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A846F3" w14:textId="77777777" w:rsidR="0058611C" w:rsidRPr="0058611C" w:rsidRDefault="0058611C" w:rsidP="005861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11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B69400" w14:textId="77777777" w:rsidR="0058611C" w:rsidRPr="0058611C" w:rsidRDefault="0058611C" w:rsidP="005861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11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586E90" w14:textId="77777777" w:rsidR="0058611C" w:rsidRPr="0058611C" w:rsidRDefault="0058611C" w:rsidP="005861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11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964461" w14:textId="77777777" w:rsidR="0058611C" w:rsidRPr="0058611C" w:rsidRDefault="0058611C" w:rsidP="005861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11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CA34AC" w14:textId="77777777" w:rsidR="0058611C" w:rsidRPr="0058611C" w:rsidRDefault="0058611C" w:rsidP="005861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11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539902" w14:textId="77777777" w:rsidR="0058611C" w:rsidRPr="0058611C" w:rsidRDefault="0058611C" w:rsidP="005861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11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219221" w14:textId="77777777" w:rsidR="0058611C" w:rsidRPr="0058611C" w:rsidRDefault="0058611C" w:rsidP="005861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11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58611C" w:rsidRPr="0058611C" w14:paraId="09690C26" w14:textId="77777777" w:rsidTr="00BE6F5D">
        <w:trPr>
          <w:trHeight w:val="410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DF2143" w14:textId="3ADA2D40" w:rsidR="0058611C" w:rsidRPr="0058611C" w:rsidRDefault="006A2055" w:rsidP="005861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3D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  <w:r w:rsidRPr="005F63D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0BCD2D" w14:textId="77777777" w:rsidR="0058611C" w:rsidRPr="0058611C" w:rsidRDefault="0058611C" w:rsidP="005861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11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CAF5E9" w14:textId="77777777" w:rsidR="0058611C" w:rsidRPr="0058611C" w:rsidRDefault="0058611C" w:rsidP="005861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11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48DF2F" w14:textId="77777777" w:rsidR="0058611C" w:rsidRPr="0058611C" w:rsidRDefault="0058611C" w:rsidP="005861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11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A6EB83" w14:textId="77777777" w:rsidR="0058611C" w:rsidRPr="0058611C" w:rsidRDefault="0058611C" w:rsidP="005861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11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A5C779" w14:textId="77777777" w:rsidR="0058611C" w:rsidRPr="0058611C" w:rsidRDefault="0058611C" w:rsidP="005861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11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E2405B" w14:textId="77777777" w:rsidR="0058611C" w:rsidRPr="0058611C" w:rsidRDefault="0058611C" w:rsidP="005861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11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CB9CE7" w14:textId="77777777" w:rsidR="0058611C" w:rsidRPr="0058611C" w:rsidRDefault="0058611C" w:rsidP="005861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11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4F2C73" w14:textId="77777777" w:rsidR="0058611C" w:rsidRPr="0058611C" w:rsidRDefault="0058611C" w:rsidP="005861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11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58611C" w:rsidRPr="0058611C" w14:paraId="1CE68716" w14:textId="77777777" w:rsidTr="00BE6F5D">
        <w:trPr>
          <w:trHeight w:val="410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03D583" w14:textId="77F04330" w:rsidR="0058611C" w:rsidRPr="0058611C" w:rsidRDefault="006A2055" w:rsidP="005861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3D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  <w:r w:rsidRPr="005F63D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22D5EA" w14:textId="77777777" w:rsidR="0058611C" w:rsidRPr="0058611C" w:rsidRDefault="0058611C" w:rsidP="005861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11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7524E3" w14:textId="77777777" w:rsidR="0058611C" w:rsidRPr="0058611C" w:rsidRDefault="0058611C" w:rsidP="005861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11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14D8C2" w14:textId="77777777" w:rsidR="0058611C" w:rsidRPr="0058611C" w:rsidRDefault="0058611C" w:rsidP="005861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11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CC381C" w14:textId="77777777" w:rsidR="0058611C" w:rsidRPr="0058611C" w:rsidRDefault="0058611C" w:rsidP="005861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11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915566" w14:textId="77777777" w:rsidR="0058611C" w:rsidRPr="0058611C" w:rsidRDefault="0058611C" w:rsidP="005861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11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8611FB" w14:textId="77777777" w:rsidR="0058611C" w:rsidRPr="0058611C" w:rsidRDefault="0058611C" w:rsidP="005861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11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6CA1A0" w14:textId="77777777" w:rsidR="0058611C" w:rsidRPr="0058611C" w:rsidRDefault="0058611C" w:rsidP="005861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11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814FFE" w14:textId="77777777" w:rsidR="0058611C" w:rsidRPr="0058611C" w:rsidRDefault="0058611C" w:rsidP="005861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11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58611C" w:rsidRPr="0058611C" w14:paraId="1711DB71" w14:textId="77777777" w:rsidTr="00BE6F5D">
        <w:trPr>
          <w:trHeight w:val="410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D9193A" w14:textId="574E87AA" w:rsidR="0058611C" w:rsidRPr="0058611C" w:rsidRDefault="006A2055" w:rsidP="005861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3D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  <w:r w:rsidRPr="005F63D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A9B5C9" w14:textId="77777777" w:rsidR="0058611C" w:rsidRPr="0058611C" w:rsidRDefault="0058611C" w:rsidP="005861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11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AFD98E" w14:textId="77777777" w:rsidR="0058611C" w:rsidRPr="0058611C" w:rsidRDefault="0058611C" w:rsidP="005861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11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39E80A" w14:textId="77777777" w:rsidR="0058611C" w:rsidRPr="0058611C" w:rsidRDefault="0058611C" w:rsidP="005861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11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879E19" w14:textId="77777777" w:rsidR="0058611C" w:rsidRPr="0058611C" w:rsidRDefault="0058611C" w:rsidP="005861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11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C91673" w14:textId="77777777" w:rsidR="0058611C" w:rsidRPr="0058611C" w:rsidRDefault="0058611C" w:rsidP="005861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11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6F0CDF" w14:textId="77777777" w:rsidR="0058611C" w:rsidRPr="0058611C" w:rsidRDefault="0058611C" w:rsidP="005861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11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4DB1B5" w14:textId="77777777" w:rsidR="0058611C" w:rsidRPr="0058611C" w:rsidRDefault="0058611C" w:rsidP="005861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11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A75FC6" w14:textId="77777777" w:rsidR="0058611C" w:rsidRPr="0058611C" w:rsidRDefault="0058611C" w:rsidP="005861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11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58611C" w:rsidRPr="0058611C" w14:paraId="4D967918" w14:textId="77777777" w:rsidTr="00BE6F5D">
        <w:trPr>
          <w:trHeight w:val="410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1C2D7C" w14:textId="7AB76F14" w:rsidR="0058611C" w:rsidRPr="0058611C" w:rsidRDefault="006A2055" w:rsidP="005861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3D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  <w:r w:rsidRPr="005F63D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09A0B4" w14:textId="77777777" w:rsidR="0058611C" w:rsidRPr="0058611C" w:rsidRDefault="0058611C" w:rsidP="005861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11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66C4C7" w14:textId="77777777" w:rsidR="0058611C" w:rsidRPr="0058611C" w:rsidRDefault="0058611C" w:rsidP="005861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11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97C04B" w14:textId="77777777" w:rsidR="0058611C" w:rsidRPr="0058611C" w:rsidRDefault="0058611C" w:rsidP="005861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11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B8A0FC" w14:textId="77777777" w:rsidR="0058611C" w:rsidRPr="0058611C" w:rsidRDefault="0058611C" w:rsidP="005861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11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04D60A" w14:textId="77777777" w:rsidR="0058611C" w:rsidRPr="0058611C" w:rsidRDefault="0058611C" w:rsidP="005861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11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94118D" w14:textId="77777777" w:rsidR="0058611C" w:rsidRPr="0058611C" w:rsidRDefault="0058611C" w:rsidP="005861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11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7238D8" w14:textId="77777777" w:rsidR="0058611C" w:rsidRPr="0058611C" w:rsidRDefault="0058611C" w:rsidP="005861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11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FBA284" w14:textId="77777777" w:rsidR="0058611C" w:rsidRPr="0058611C" w:rsidRDefault="0058611C" w:rsidP="005861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11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58611C" w:rsidRPr="0058611C" w14:paraId="19CEC4BA" w14:textId="77777777" w:rsidTr="00BE6F5D">
        <w:trPr>
          <w:trHeight w:val="410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B07113" w14:textId="6A2D48CD" w:rsidR="0058611C" w:rsidRPr="0058611C" w:rsidRDefault="006A2055" w:rsidP="005861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3D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  <w:r w:rsidRPr="005F63D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EEBA33" w14:textId="77777777" w:rsidR="0058611C" w:rsidRPr="0058611C" w:rsidRDefault="0058611C" w:rsidP="005861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11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69F745" w14:textId="77777777" w:rsidR="0058611C" w:rsidRPr="0058611C" w:rsidRDefault="0058611C" w:rsidP="005861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11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3FC324" w14:textId="77777777" w:rsidR="0058611C" w:rsidRPr="0058611C" w:rsidRDefault="0058611C" w:rsidP="005861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11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2E3B4F" w14:textId="77777777" w:rsidR="0058611C" w:rsidRPr="0058611C" w:rsidRDefault="0058611C" w:rsidP="005861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11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A617E5" w14:textId="77777777" w:rsidR="0058611C" w:rsidRPr="0058611C" w:rsidRDefault="0058611C" w:rsidP="005861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11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EF9000" w14:textId="77777777" w:rsidR="0058611C" w:rsidRPr="0058611C" w:rsidRDefault="0058611C" w:rsidP="005861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11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740161" w14:textId="77777777" w:rsidR="0058611C" w:rsidRPr="0058611C" w:rsidRDefault="0058611C" w:rsidP="005861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11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65B49D" w14:textId="77777777" w:rsidR="0058611C" w:rsidRPr="0058611C" w:rsidRDefault="0058611C" w:rsidP="005861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11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58611C" w:rsidRPr="0058611C" w14:paraId="715E3781" w14:textId="77777777" w:rsidTr="00BE6F5D">
        <w:trPr>
          <w:trHeight w:val="410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5DD74F" w14:textId="664EC819" w:rsidR="0058611C" w:rsidRPr="0058611C" w:rsidRDefault="006A2055" w:rsidP="005861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3D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  <w:r w:rsidRPr="005F63D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19ACF8" w14:textId="77777777" w:rsidR="0058611C" w:rsidRPr="0058611C" w:rsidRDefault="0058611C" w:rsidP="005861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11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0D7392" w14:textId="77777777" w:rsidR="0058611C" w:rsidRPr="0058611C" w:rsidRDefault="0058611C" w:rsidP="005861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11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177AD5" w14:textId="77777777" w:rsidR="0058611C" w:rsidRPr="0058611C" w:rsidRDefault="0058611C" w:rsidP="005861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11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D03291" w14:textId="77777777" w:rsidR="0058611C" w:rsidRPr="0058611C" w:rsidRDefault="0058611C" w:rsidP="005861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11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30C1D1" w14:textId="77777777" w:rsidR="0058611C" w:rsidRPr="0058611C" w:rsidRDefault="0058611C" w:rsidP="005861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11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8819F0" w14:textId="77777777" w:rsidR="0058611C" w:rsidRPr="0058611C" w:rsidRDefault="0058611C" w:rsidP="005861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11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57C9B6" w14:textId="77777777" w:rsidR="0058611C" w:rsidRPr="0058611C" w:rsidRDefault="0058611C" w:rsidP="005861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11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E1F419" w14:textId="77777777" w:rsidR="0058611C" w:rsidRPr="0058611C" w:rsidRDefault="0058611C" w:rsidP="005861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11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58611C" w:rsidRPr="0058611C" w14:paraId="3740F033" w14:textId="77777777" w:rsidTr="00BE6F5D">
        <w:trPr>
          <w:trHeight w:val="410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844F9E" w14:textId="775F48EF" w:rsidR="0058611C" w:rsidRPr="0058611C" w:rsidRDefault="006A2055" w:rsidP="005861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3D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  <w:r w:rsidRPr="005F63D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EF2EB2" w14:textId="77777777" w:rsidR="0058611C" w:rsidRPr="0058611C" w:rsidRDefault="0058611C" w:rsidP="005861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11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DF5BBF" w14:textId="77777777" w:rsidR="0058611C" w:rsidRPr="0058611C" w:rsidRDefault="0058611C" w:rsidP="005861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11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CF9C9B" w14:textId="77777777" w:rsidR="0058611C" w:rsidRPr="0058611C" w:rsidRDefault="0058611C" w:rsidP="005861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11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B7C790" w14:textId="77777777" w:rsidR="0058611C" w:rsidRPr="0058611C" w:rsidRDefault="0058611C" w:rsidP="005861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11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6FD6AC" w14:textId="77777777" w:rsidR="0058611C" w:rsidRPr="0058611C" w:rsidRDefault="0058611C" w:rsidP="005861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11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8B6BF7" w14:textId="77777777" w:rsidR="0058611C" w:rsidRPr="0058611C" w:rsidRDefault="0058611C" w:rsidP="005861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11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B99049" w14:textId="77777777" w:rsidR="0058611C" w:rsidRPr="0058611C" w:rsidRDefault="0058611C" w:rsidP="005861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11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E12B24" w14:textId="77777777" w:rsidR="0058611C" w:rsidRPr="0058611C" w:rsidRDefault="0058611C" w:rsidP="005861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11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58611C" w:rsidRPr="0058611C" w14:paraId="487F6D16" w14:textId="77777777" w:rsidTr="00BE6F5D">
        <w:trPr>
          <w:trHeight w:val="410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4BB290" w14:textId="1D7E0192" w:rsidR="0058611C" w:rsidRPr="0058611C" w:rsidRDefault="006A2055" w:rsidP="005861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3D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  <w:r w:rsidRPr="005F63D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0E1694" w14:textId="77777777" w:rsidR="0058611C" w:rsidRPr="0058611C" w:rsidRDefault="0058611C" w:rsidP="005861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11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85048F" w14:textId="77777777" w:rsidR="0058611C" w:rsidRPr="0058611C" w:rsidRDefault="0058611C" w:rsidP="005861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11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0C9ECA" w14:textId="77777777" w:rsidR="0058611C" w:rsidRPr="0058611C" w:rsidRDefault="0058611C" w:rsidP="005861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11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34981B" w14:textId="77777777" w:rsidR="0058611C" w:rsidRPr="0058611C" w:rsidRDefault="0058611C" w:rsidP="005861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11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BC0CC9" w14:textId="77777777" w:rsidR="0058611C" w:rsidRPr="0058611C" w:rsidRDefault="0058611C" w:rsidP="005861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11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437814" w14:textId="77777777" w:rsidR="0058611C" w:rsidRPr="0058611C" w:rsidRDefault="0058611C" w:rsidP="005861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11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6250E4" w14:textId="77777777" w:rsidR="0058611C" w:rsidRPr="0058611C" w:rsidRDefault="0058611C" w:rsidP="005861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11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C5E217" w14:textId="77777777" w:rsidR="0058611C" w:rsidRPr="0058611C" w:rsidRDefault="0058611C" w:rsidP="005861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11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58611C" w:rsidRPr="0058611C" w14:paraId="0909A7EA" w14:textId="77777777" w:rsidTr="00BE6F5D">
        <w:trPr>
          <w:trHeight w:val="410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88D1F0" w14:textId="060F048D" w:rsidR="0058611C" w:rsidRPr="0058611C" w:rsidRDefault="006A2055" w:rsidP="005861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3D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  <w:r w:rsidRPr="0058611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1</w:t>
            </w:r>
            <w:r w:rsidRPr="005F63D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EAC213" w14:textId="77777777" w:rsidR="0058611C" w:rsidRPr="0058611C" w:rsidRDefault="0058611C" w:rsidP="005861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11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241D3C" w14:textId="77777777" w:rsidR="0058611C" w:rsidRPr="0058611C" w:rsidRDefault="0058611C" w:rsidP="005861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11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824178" w14:textId="77777777" w:rsidR="0058611C" w:rsidRPr="0058611C" w:rsidRDefault="0058611C" w:rsidP="005861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11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1654B0" w14:textId="77777777" w:rsidR="0058611C" w:rsidRPr="0058611C" w:rsidRDefault="0058611C" w:rsidP="005861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11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BBB156" w14:textId="77777777" w:rsidR="0058611C" w:rsidRPr="0058611C" w:rsidRDefault="0058611C" w:rsidP="005861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11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8F226F" w14:textId="77777777" w:rsidR="0058611C" w:rsidRPr="0058611C" w:rsidRDefault="0058611C" w:rsidP="005861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11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28CF45" w14:textId="77777777" w:rsidR="0058611C" w:rsidRPr="0058611C" w:rsidRDefault="0058611C" w:rsidP="005861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11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A466D4" w14:textId="77777777" w:rsidR="0058611C" w:rsidRPr="0058611C" w:rsidRDefault="0058611C" w:rsidP="005861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11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58611C" w:rsidRPr="0058611C" w14:paraId="1E999E50" w14:textId="77777777" w:rsidTr="00BE6F5D">
        <w:trPr>
          <w:trHeight w:val="410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7B67C4" w14:textId="77777777" w:rsidR="0058611C" w:rsidRPr="0058611C" w:rsidRDefault="0058611C" w:rsidP="005861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11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…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48A70A" w14:textId="77777777" w:rsidR="0058611C" w:rsidRPr="0058611C" w:rsidRDefault="0058611C" w:rsidP="005861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11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3D067E" w14:textId="77777777" w:rsidR="0058611C" w:rsidRPr="0058611C" w:rsidRDefault="0058611C" w:rsidP="005861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11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2F0423" w14:textId="77777777" w:rsidR="0058611C" w:rsidRPr="0058611C" w:rsidRDefault="0058611C" w:rsidP="005861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11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BE9000" w14:textId="77777777" w:rsidR="0058611C" w:rsidRPr="0058611C" w:rsidRDefault="0058611C" w:rsidP="005861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11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…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A72F50" w14:textId="77777777" w:rsidR="0058611C" w:rsidRPr="0058611C" w:rsidRDefault="0058611C" w:rsidP="005861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11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CEC557" w14:textId="77777777" w:rsidR="0058611C" w:rsidRPr="0058611C" w:rsidRDefault="0058611C" w:rsidP="005861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11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7553B4" w14:textId="77777777" w:rsidR="0058611C" w:rsidRPr="0058611C" w:rsidRDefault="0058611C" w:rsidP="005861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11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18EF1A" w14:textId="77777777" w:rsidR="0058611C" w:rsidRPr="0058611C" w:rsidRDefault="0058611C" w:rsidP="005861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11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58611C" w:rsidRPr="0058611C" w14:paraId="62EDCC8F" w14:textId="77777777" w:rsidTr="00BE6F5D">
        <w:trPr>
          <w:trHeight w:val="410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5B277A" w14:textId="4D69D784" w:rsidR="0058611C" w:rsidRPr="0058611C" w:rsidRDefault="006A2055" w:rsidP="005861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3D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  <w:r w:rsidRPr="0058611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1</w:t>
            </w:r>
            <w:r w:rsidRPr="005F63D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,68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062093" w14:textId="77777777" w:rsidR="0058611C" w:rsidRPr="0058611C" w:rsidRDefault="0058611C" w:rsidP="005861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11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1C9C83" w14:textId="77777777" w:rsidR="0058611C" w:rsidRPr="0058611C" w:rsidRDefault="0058611C" w:rsidP="005861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11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AD4A33" w14:textId="77777777" w:rsidR="0058611C" w:rsidRPr="0058611C" w:rsidRDefault="0058611C" w:rsidP="005861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11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043CB3" w14:textId="77777777" w:rsidR="0058611C" w:rsidRPr="0058611C" w:rsidRDefault="0058611C" w:rsidP="005861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11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998561" w14:textId="77777777" w:rsidR="0058611C" w:rsidRPr="0058611C" w:rsidRDefault="0058611C" w:rsidP="005861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11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9EB8BA" w14:textId="77777777" w:rsidR="0058611C" w:rsidRPr="0058611C" w:rsidRDefault="0058611C" w:rsidP="005861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11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216CEC" w14:textId="77777777" w:rsidR="0058611C" w:rsidRPr="0058611C" w:rsidRDefault="0058611C" w:rsidP="005861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11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5C59CD" w14:textId="77777777" w:rsidR="0058611C" w:rsidRPr="0058611C" w:rsidRDefault="0058611C" w:rsidP="005861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11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58611C" w:rsidRPr="0058611C" w14:paraId="41565202" w14:textId="77777777" w:rsidTr="00BE6F5D">
        <w:trPr>
          <w:trHeight w:val="410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CD87E7" w14:textId="2FAE855F" w:rsidR="0058611C" w:rsidRPr="0058611C" w:rsidRDefault="006A2055" w:rsidP="005861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3D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  <w:r w:rsidRPr="0058611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1</w:t>
            </w:r>
            <w:r w:rsidRPr="005F63D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,69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E38FB9" w14:textId="77777777" w:rsidR="0058611C" w:rsidRPr="0058611C" w:rsidRDefault="0058611C" w:rsidP="005861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11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0D67C6" w14:textId="77777777" w:rsidR="0058611C" w:rsidRPr="0058611C" w:rsidRDefault="0058611C" w:rsidP="005861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11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530047" w14:textId="77777777" w:rsidR="0058611C" w:rsidRPr="0058611C" w:rsidRDefault="0058611C" w:rsidP="005861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11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3EA38C" w14:textId="77777777" w:rsidR="0058611C" w:rsidRPr="0058611C" w:rsidRDefault="0058611C" w:rsidP="005861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11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150028" w14:textId="77777777" w:rsidR="0058611C" w:rsidRPr="0058611C" w:rsidRDefault="0058611C" w:rsidP="005861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11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B3F79D" w14:textId="77777777" w:rsidR="0058611C" w:rsidRPr="0058611C" w:rsidRDefault="0058611C" w:rsidP="005861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11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2F3041" w14:textId="77777777" w:rsidR="0058611C" w:rsidRPr="0058611C" w:rsidRDefault="0058611C" w:rsidP="005861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11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5B0EDE" w14:textId="77777777" w:rsidR="0058611C" w:rsidRPr="0058611C" w:rsidRDefault="0058611C" w:rsidP="005861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11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58611C" w:rsidRPr="0058611C" w14:paraId="7AEC4213" w14:textId="77777777" w:rsidTr="00BE6F5D">
        <w:trPr>
          <w:trHeight w:val="410"/>
        </w:trPr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94FE34" w14:textId="49C1E980" w:rsidR="0058611C" w:rsidRPr="0058611C" w:rsidRDefault="006A2055" w:rsidP="005861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3D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  <w:r w:rsidRPr="0058611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1</w:t>
            </w:r>
            <w:r w:rsidRPr="005F63D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,77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E8E4D0" w14:textId="77777777" w:rsidR="0058611C" w:rsidRPr="0058611C" w:rsidRDefault="0058611C" w:rsidP="005861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11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9EC3D3" w14:textId="77777777" w:rsidR="0058611C" w:rsidRPr="0058611C" w:rsidRDefault="0058611C" w:rsidP="005861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11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CB3B55" w14:textId="77777777" w:rsidR="0058611C" w:rsidRPr="0058611C" w:rsidRDefault="0058611C" w:rsidP="005861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11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B0293D" w14:textId="77777777" w:rsidR="0058611C" w:rsidRPr="0058611C" w:rsidRDefault="0058611C" w:rsidP="005861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11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2AB837" w14:textId="77777777" w:rsidR="0058611C" w:rsidRPr="0058611C" w:rsidRDefault="0058611C" w:rsidP="005861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11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E9F285" w14:textId="77777777" w:rsidR="0058611C" w:rsidRPr="0058611C" w:rsidRDefault="0058611C" w:rsidP="005861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11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09984D" w14:textId="77777777" w:rsidR="0058611C" w:rsidRPr="0058611C" w:rsidRDefault="0058611C" w:rsidP="005861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11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24C6D3" w14:textId="77777777" w:rsidR="0058611C" w:rsidRPr="0058611C" w:rsidRDefault="0058611C" w:rsidP="005861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11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</w:tbl>
    <w:p w14:paraId="65F1D686" w14:textId="51562D15" w:rsidR="0058611C" w:rsidRDefault="0058611C" w:rsidP="00694E31">
      <w:pPr>
        <w:wordWrap/>
        <w:adjustRightInd w:val="0"/>
        <w:spacing w:after="0" w:line="360" w:lineRule="auto"/>
        <w:jc w:val="left"/>
        <w:rPr>
          <w:rFonts w:ascii="Times New Roman" w:eastAsia="CMR10" w:hAnsi="Times New Roman" w:cs="Times New Roman"/>
          <w:kern w:val="0"/>
          <w:sz w:val="24"/>
          <w:szCs w:val="24"/>
        </w:rPr>
      </w:pPr>
    </w:p>
    <w:p w14:paraId="720C638E" w14:textId="60543220" w:rsidR="00BE6F5D" w:rsidRDefault="00BE6F5D" w:rsidP="00694E31">
      <w:pPr>
        <w:wordWrap/>
        <w:adjustRightInd w:val="0"/>
        <w:spacing w:after="0" w:line="360" w:lineRule="auto"/>
        <w:jc w:val="left"/>
        <w:rPr>
          <w:rFonts w:ascii="Times New Roman" w:eastAsia="CMR10" w:hAnsi="Times New Roman" w:cs="Times New Roman"/>
          <w:kern w:val="0"/>
          <w:sz w:val="24"/>
          <w:szCs w:val="24"/>
        </w:rPr>
      </w:pPr>
    </w:p>
    <w:p w14:paraId="1913D310" w14:textId="77777777" w:rsidR="00BE6F5D" w:rsidRDefault="00BE6F5D" w:rsidP="00694E31">
      <w:pPr>
        <w:wordWrap/>
        <w:adjustRightInd w:val="0"/>
        <w:spacing w:after="0" w:line="360" w:lineRule="auto"/>
        <w:jc w:val="left"/>
        <w:rPr>
          <w:rFonts w:ascii="Times New Roman" w:eastAsia="CMR10" w:hAnsi="Times New Roman" w:cs="Times New Roman" w:hint="eastAsia"/>
          <w:kern w:val="0"/>
          <w:sz w:val="24"/>
          <w:szCs w:val="24"/>
        </w:rPr>
      </w:pPr>
    </w:p>
    <w:p w14:paraId="2E0292D3" w14:textId="2FA23C6A" w:rsidR="002C26CD" w:rsidRDefault="002C26CD">
      <w:pPr>
        <w:widowControl/>
        <w:wordWrap/>
        <w:autoSpaceDE/>
        <w:autoSpaceDN/>
        <w:rPr>
          <w:rFonts w:ascii="Times New Roman" w:eastAsia="CMR10" w:hAnsi="Times New Roman" w:cs="Times New Roman"/>
          <w:kern w:val="0"/>
          <w:sz w:val="24"/>
          <w:szCs w:val="24"/>
        </w:rPr>
      </w:pPr>
      <w:r>
        <w:rPr>
          <w:rFonts w:ascii="Times New Roman" w:eastAsia="CMR10" w:hAnsi="Times New Roman" w:cs="Times New Roman"/>
          <w:kern w:val="0"/>
          <w:sz w:val="24"/>
          <w:szCs w:val="24"/>
        </w:rPr>
        <w:br w:type="page"/>
      </w:r>
    </w:p>
    <w:p w14:paraId="7DF46919" w14:textId="2470E5EF" w:rsidR="0058611C" w:rsidRDefault="0058611C" w:rsidP="00694E31">
      <w:pPr>
        <w:wordWrap/>
        <w:adjustRightInd w:val="0"/>
        <w:spacing w:after="0" w:line="360" w:lineRule="auto"/>
        <w:jc w:val="left"/>
        <w:rPr>
          <w:rFonts w:ascii="Times New Roman" w:eastAsia="CMR10" w:hAnsi="Times New Roman" w:cs="Times New Roman"/>
          <w:kern w:val="0"/>
          <w:sz w:val="24"/>
          <w:szCs w:val="24"/>
        </w:rPr>
      </w:pPr>
    </w:p>
    <w:p w14:paraId="0E47D60C" w14:textId="74EB54C3" w:rsidR="008B5D11" w:rsidRDefault="008B5D11" w:rsidP="008B5D11">
      <w:pPr>
        <w:wordWrap/>
        <w:adjustRightInd w:val="0"/>
        <w:spacing w:after="0" w:line="360" w:lineRule="auto"/>
        <w:jc w:val="left"/>
        <w:rPr>
          <w:rFonts w:ascii="Times New Roman" w:eastAsia="CMR10" w:hAnsi="Times New Roman" w:cs="Times New Roman"/>
          <w:kern w:val="0"/>
          <w:sz w:val="24"/>
          <w:szCs w:val="24"/>
        </w:rPr>
      </w:pPr>
    </w:p>
    <w:p w14:paraId="4C87F7D7" w14:textId="6A614BA4" w:rsidR="008B5D11" w:rsidRPr="008B5D11" w:rsidRDefault="008B5D11" w:rsidP="008B5D11">
      <w:pPr>
        <w:wordWrap/>
        <w:adjustRightInd w:val="0"/>
        <w:spacing w:after="0" w:line="360" w:lineRule="auto"/>
        <w:jc w:val="left"/>
        <w:rPr>
          <w:rFonts w:ascii="Times New Roman" w:eastAsia="CMR10" w:hAnsi="Times New Roman" w:cs="Times New Roman"/>
          <w:kern w:val="0"/>
          <w:sz w:val="32"/>
          <w:szCs w:val="24"/>
        </w:rPr>
      </w:pPr>
      <w:r w:rsidRPr="00F738CA">
        <w:rPr>
          <w:rFonts w:ascii="Times New Roman" w:hAnsi="Times New Roman" w:cs="Times New Roman"/>
          <w:b/>
          <w:sz w:val="24"/>
        </w:rPr>
        <w:t>Supplementary Table</w:t>
      </w:r>
      <w:r w:rsidRPr="00F738CA">
        <w:rPr>
          <w:rFonts w:ascii="Times New Roman" w:hAnsi="Times New Roman" w:cs="Times New Roman"/>
          <w:b/>
          <w:sz w:val="24"/>
        </w:rPr>
        <w:t xml:space="preserve"> </w:t>
      </w:r>
      <w:r w:rsidRPr="00F738CA">
        <w:rPr>
          <w:rFonts w:ascii="Times New Roman" w:hAnsi="Times New Roman" w:cs="Times New Roman"/>
          <w:b/>
          <w:sz w:val="24"/>
        </w:rPr>
        <w:fldChar w:fldCharType="begin"/>
      </w:r>
      <w:r w:rsidRPr="00F738CA">
        <w:rPr>
          <w:rFonts w:ascii="Times New Roman" w:hAnsi="Times New Roman" w:cs="Times New Roman"/>
          <w:b/>
          <w:sz w:val="24"/>
        </w:rPr>
        <w:instrText xml:space="preserve"> SEQ </w:instrText>
      </w:r>
      <w:r w:rsidRPr="00F738CA">
        <w:rPr>
          <w:rFonts w:ascii="Times New Roman" w:hAnsi="Times New Roman" w:cs="Times New Roman"/>
          <w:b/>
          <w:sz w:val="24"/>
        </w:rPr>
        <w:instrText>표</w:instrText>
      </w:r>
      <w:r w:rsidRPr="00F738CA">
        <w:rPr>
          <w:rFonts w:ascii="Times New Roman" w:hAnsi="Times New Roman" w:cs="Times New Roman"/>
          <w:b/>
          <w:sz w:val="24"/>
        </w:rPr>
        <w:instrText xml:space="preserve"> \* ARABIC </w:instrText>
      </w:r>
      <w:r w:rsidRPr="00F738CA">
        <w:rPr>
          <w:rFonts w:ascii="Times New Roman" w:hAnsi="Times New Roman" w:cs="Times New Roman"/>
          <w:b/>
          <w:sz w:val="24"/>
        </w:rPr>
        <w:fldChar w:fldCharType="separate"/>
      </w:r>
      <w:r w:rsidRPr="00F738CA">
        <w:rPr>
          <w:rFonts w:ascii="Times New Roman" w:hAnsi="Times New Roman" w:cs="Times New Roman"/>
          <w:b/>
          <w:noProof/>
          <w:sz w:val="24"/>
        </w:rPr>
        <w:t>2</w:t>
      </w:r>
      <w:r w:rsidRPr="00F738CA">
        <w:rPr>
          <w:rFonts w:ascii="Times New Roman" w:hAnsi="Times New Roman" w:cs="Times New Roman"/>
          <w:b/>
          <w:sz w:val="24"/>
        </w:rPr>
        <w:fldChar w:fldCharType="end"/>
      </w:r>
      <w:r w:rsidRPr="008B5D11">
        <w:rPr>
          <w:rFonts w:ascii="Times New Roman" w:hAnsi="Times New Roman" w:cs="Times New Roman"/>
          <w:sz w:val="24"/>
        </w:rPr>
        <w:t>. M × K matrix composed of 1,170 rows and 100 columns</w:t>
      </w:r>
      <w:r w:rsidR="00E83170">
        <w:rPr>
          <w:rFonts w:ascii="Times New Roman" w:hAnsi="Times New Roman" w:cs="Times New Roman"/>
          <w:sz w:val="24"/>
        </w:rPr>
        <w:t xml:space="preserve">. </w:t>
      </w:r>
      <w:r w:rsidR="00F76EF5" w:rsidRPr="00F76EF5">
        <w:rPr>
          <w:rFonts w:ascii="Times New Roman" w:hAnsi="Times New Roman" w:cs="Times New Roman"/>
          <w:sz w:val="24"/>
        </w:rPr>
        <w:t xml:space="preserve">M (1,170) is Number of Documents, V </w:t>
      </w:r>
      <w:proofErr w:type="gramStart"/>
      <w:r w:rsidR="00F76EF5" w:rsidRPr="00F76EF5">
        <w:rPr>
          <w:rFonts w:ascii="Times New Roman" w:hAnsi="Times New Roman" w:cs="Times New Roman"/>
          <w:sz w:val="24"/>
        </w:rPr>
        <w:t>means  number</w:t>
      </w:r>
      <w:proofErr w:type="gramEnd"/>
      <w:r w:rsidR="00F76EF5" w:rsidRPr="00F76EF5">
        <w:rPr>
          <w:rFonts w:ascii="Times New Roman" w:hAnsi="Times New Roman" w:cs="Times New Roman"/>
          <w:sz w:val="24"/>
        </w:rPr>
        <w:t xml:space="preserve"> of vocabs. M means number of documents, K (100) means number of Topics. Cells are filled with real numbers. This matrix was used as input feature for machine learning algorithm such as Random Forest, Gradient boosting Machine, XG-boost.</w:t>
      </w:r>
      <w:bookmarkStart w:id="0" w:name="_GoBack"/>
      <w:bookmarkEnd w:id="0"/>
    </w:p>
    <w:tbl>
      <w:tblPr>
        <w:tblW w:w="957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67"/>
        <w:gridCol w:w="1058"/>
        <w:gridCol w:w="1058"/>
        <w:gridCol w:w="1058"/>
        <w:gridCol w:w="473"/>
        <w:gridCol w:w="1058"/>
        <w:gridCol w:w="1058"/>
        <w:gridCol w:w="1058"/>
        <w:gridCol w:w="1084"/>
        <w:gridCol w:w="6"/>
      </w:tblGrid>
      <w:tr w:rsidR="00BE6F5D" w:rsidRPr="00BE6F5D" w14:paraId="78F4B4DB" w14:textId="77777777" w:rsidTr="003F3003">
        <w:trPr>
          <w:trHeight w:val="455"/>
        </w:trPr>
        <w:tc>
          <w:tcPr>
            <w:tcW w:w="16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8A5CEC" w14:textId="77777777" w:rsidR="00BE6F5D" w:rsidRPr="00BE6F5D" w:rsidRDefault="00BE6F5D" w:rsidP="00BE6F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F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911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1BA0CE" w14:textId="51A2103F" w:rsidR="00BE6F5D" w:rsidRPr="00BE6F5D" w:rsidRDefault="00BE6F5D" w:rsidP="00BE6F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BE6F5D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Topic (size: 100)</w:t>
            </w:r>
          </w:p>
        </w:tc>
      </w:tr>
      <w:tr w:rsidR="003F3003" w:rsidRPr="00BE6F5D" w14:paraId="55CB21F6" w14:textId="77777777" w:rsidTr="003F3003">
        <w:trPr>
          <w:gridAfter w:val="1"/>
          <w:wAfter w:w="6" w:type="dxa"/>
          <w:trHeight w:val="730"/>
        </w:trPr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ECB3457" w14:textId="4571B4A5" w:rsidR="00BE6F5D" w:rsidRPr="00BE6F5D" w:rsidRDefault="00BE6F5D" w:rsidP="00BE6F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BE6F5D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Document </w:t>
            </w:r>
            <w:r w:rsidRPr="00BE6F5D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br/>
              <w:t>(size:</w:t>
            </w:r>
            <w:r w:rsidRPr="00A30FE9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</w:t>
            </w:r>
            <w:r w:rsidRPr="00BE6F5D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1,770)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A3C50C" w14:textId="4FCE8F5B" w:rsidR="00BE6F5D" w:rsidRPr="00BE6F5D" w:rsidRDefault="00BE6F5D" w:rsidP="00BE6F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30FE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K</w:t>
            </w:r>
            <w:r w:rsidRPr="00BE6F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CB363A" w14:textId="3D0B8FD0" w:rsidR="00BE6F5D" w:rsidRPr="00BE6F5D" w:rsidRDefault="00BE6F5D" w:rsidP="00BE6F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30FE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K</w:t>
            </w:r>
            <w:r w:rsidRPr="00BE6F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EC12E1" w14:textId="28A12E8F" w:rsidR="00BE6F5D" w:rsidRPr="00BE6F5D" w:rsidRDefault="00BE6F5D" w:rsidP="00BE6F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30FE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K</w:t>
            </w:r>
            <w:r w:rsidRPr="00BE6F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9D2A57" w14:textId="77777777" w:rsidR="00BE6F5D" w:rsidRPr="00BE6F5D" w:rsidRDefault="00BE6F5D" w:rsidP="00BE6F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F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…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6E14F7" w14:textId="43A38BF4" w:rsidR="00BE6F5D" w:rsidRPr="00BE6F5D" w:rsidRDefault="00BE6F5D" w:rsidP="00BE6F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30FE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K</w:t>
            </w:r>
            <w:r w:rsidRPr="00BE6F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7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26F489" w14:textId="5F182DE4" w:rsidR="00BE6F5D" w:rsidRPr="00BE6F5D" w:rsidRDefault="00BE6F5D" w:rsidP="00BE6F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30FE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K</w:t>
            </w:r>
            <w:r w:rsidRPr="00BE6F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8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801D6F" w14:textId="0C7A35A0" w:rsidR="00BE6F5D" w:rsidRPr="00BE6F5D" w:rsidRDefault="00BE6F5D" w:rsidP="00BE6F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30FE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K</w:t>
            </w:r>
            <w:r w:rsidRPr="00BE6F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9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F63138" w14:textId="7773300C" w:rsidR="00BE6F5D" w:rsidRPr="00BE6F5D" w:rsidRDefault="00BE6F5D" w:rsidP="00BE6F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30FE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K</w:t>
            </w:r>
            <w:r w:rsidRPr="00BE6F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100</w:t>
            </w:r>
          </w:p>
        </w:tc>
      </w:tr>
      <w:tr w:rsidR="003F3003" w:rsidRPr="00BE6F5D" w14:paraId="4BC046CB" w14:textId="77777777" w:rsidTr="003F3003">
        <w:trPr>
          <w:gridAfter w:val="1"/>
          <w:wAfter w:w="6" w:type="dxa"/>
          <w:trHeight w:val="455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E2B46E" w14:textId="5DB0B048" w:rsidR="00BE6F5D" w:rsidRPr="00BE6F5D" w:rsidRDefault="00BE6F5D" w:rsidP="00BE6F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30FE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  <w:r w:rsidRPr="0058611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30C68A" w14:textId="77777777" w:rsidR="00BE6F5D" w:rsidRPr="00BE6F5D" w:rsidRDefault="00BE6F5D" w:rsidP="00BE6F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F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5.5175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3D693B" w14:textId="77777777" w:rsidR="00BE6F5D" w:rsidRPr="00BE6F5D" w:rsidRDefault="00BE6F5D" w:rsidP="00BE6F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F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2.8968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FAF91E" w14:textId="77777777" w:rsidR="00BE6F5D" w:rsidRPr="00BE6F5D" w:rsidRDefault="00BE6F5D" w:rsidP="00BE6F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F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4.3124 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33B0F7" w14:textId="77777777" w:rsidR="00BE6F5D" w:rsidRPr="00BE6F5D" w:rsidRDefault="00BE6F5D" w:rsidP="00BE6F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F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18CEFD" w14:textId="77777777" w:rsidR="00BE6F5D" w:rsidRPr="00BE6F5D" w:rsidRDefault="00BE6F5D" w:rsidP="00BE6F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F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2.3848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C9C941" w14:textId="77777777" w:rsidR="00BE6F5D" w:rsidRPr="00BE6F5D" w:rsidRDefault="00BE6F5D" w:rsidP="00BE6F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F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3.1510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3A9A80" w14:textId="77777777" w:rsidR="00BE6F5D" w:rsidRPr="00BE6F5D" w:rsidRDefault="00BE6F5D" w:rsidP="00BE6F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F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2.5470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46232E" w14:textId="77777777" w:rsidR="00BE6F5D" w:rsidRPr="00BE6F5D" w:rsidRDefault="00BE6F5D" w:rsidP="00BE6F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F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2.3046 </w:t>
            </w:r>
          </w:p>
        </w:tc>
      </w:tr>
      <w:tr w:rsidR="003F3003" w:rsidRPr="00BE6F5D" w14:paraId="34F91393" w14:textId="77777777" w:rsidTr="003F3003">
        <w:trPr>
          <w:gridAfter w:val="1"/>
          <w:wAfter w:w="6" w:type="dxa"/>
          <w:trHeight w:val="455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68C498" w14:textId="49C76B3A" w:rsidR="00BE6F5D" w:rsidRPr="00BE6F5D" w:rsidRDefault="00BE6F5D" w:rsidP="00BE6F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30FE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  <w:r w:rsidRPr="00A30FE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4AD5CF" w14:textId="77777777" w:rsidR="00BE6F5D" w:rsidRPr="00BE6F5D" w:rsidRDefault="00BE6F5D" w:rsidP="00BE6F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F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1.4491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F930D4" w14:textId="77777777" w:rsidR="00BE6F5D" w:rsidRPr="00BE6F5D" w:rsidRDefault="00BE6F5D" w:rsidP="00BE6F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F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1.5281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D30B8E" w14:textId="77777777" w:rsidR="00BE6F5D" w:rsidRPr="00BE6F5D" w:rsidRDefault="00BE6F5D" w:rsidP="00BE6F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F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1.3507 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6F3EED" w14:textId="77777777" w:rsidR="00BE6F5D" w:rsidRPr="00BE6F5D" w:rsidRDefault="00BE6F5D" w:rsidP="00BE6F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F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CDB2C8" w14:textId="77777777" w:rsidR="00BE6F5D" w:rsidRPr="00BE6F5D" w:rsidRDefault="00BE6F5D" w:rsidP="00BE6F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F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1.5915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5094B2" w14:textId="77777777" w:rsidR="00BE6F5D" w:rsidRPr="00BE6F5D" w:rsidRDefault="00BE6F5D" w:rsidP="00BE6F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F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1.5920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655C09" w14:textId="77777777" w:rsidR="00BE6F5D" w:rsidRPr="00BE6F5D" w:rsidRDefault="00BE6F5D" w:rsidP="00BE6F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F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1.3712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88AA46" w14:textId="77777777" w:rsidR="00BE6F5D" w:rsidRPr="00BE6F5D" w:rsidRDefault="00BE6F5D" w:rsidP="00BE6F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F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1.1990 </w:t>
            </w:r>
          </w:p>
        </w:tc>
      </w:tr>
      <w:tr w:rsidR="003F3003" w:rsidRPr="00BE6F5D" w14:paraId="3A879A8B" w14:textId="77777777" w:rsidTr="003F3003">
        <w:trPr>
          <w:gridAfter w:val="1"/>
          <w:wAfter w:w="6" w:type="dxa"/>
          <w:trHeight w:val="455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70C791" w14:textId="212AC028" w:rsidR="00BE6F5D" w:rsidRPr="00BE6F5D" w:rsidRDefault="00BE6F5D" w:rsidP="00BE6F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30FE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  <w:r w:rsidRPr="00A30FE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A4E55C" w14:textId="77777777" w:rsidR="00BE6F5D" w:rsidRPr="00BE6F5D" w:rsidRDefault="00BE6F5D" w:rsidP="00BE6F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F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3.3102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FFD28A" w14:textId="77777777" w:rsidR="00BE6F5D" w:rsidRPr="00BE6F5D" w:rsidRDefault="00BE6F5D" w:rsidP="00BE6F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F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2.5653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3CC2FC" w14:textId="77777777" w:rsidR="00BE6F5D" w:rsidRPr="00BE6F5D" w:rsidRDefault="00BE6F5D" w:rsidP="00BE6F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F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3.0228 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1128FF" w14:textId="77777777" w:rsidR="00BE6F5D" w:rsidRPr="00BE6F5D" w:rsidRDefault="00BE6F5D" w:rsidP="00BE6F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F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5E843F" w14:textId="77777777" w:rsidR="00BE6F5D" w:rsidRPr="00BE6F5D" w:rsidRDefault="00BE6F5D" w:rsidP="00BE6F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F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3.1250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0434E8" w14:textId="77777777" w:rsidR="00BE6F5D" w:rsidRPr="00BE6F5D" w:rsidRDefault="00BE6F5D" w:rsidP="00BE6F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F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2.7201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6EA82F" w14:textId="77777777" w:rsidR="00BE6F5D" w:rsidRPr="00BE6F5D" w:rsidRDefault="00BE6F5D" w:rsidP="00BE6F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F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2.3130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36EF50" w14:textId="77777777" w:rsidR="00BE6F5D" w:rsidRPr="00BE6F5D" w:rsidRDefault="00BE6F5D" w:rsidP="00BE6F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F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2.4743 </w:t>
            </w:r>
          </w:p>
        </w:tc>
      </w:tr>
      <w:tr w:rsidR="003F3003" w:rsidRPr="00BE6F5D" w14:paraId="4297F953" w14:textId="77777777" w:rsidTr="003F3003">
        <w:trPr>
          <w:gridAfter w:val="1"/>
          <w:wAfter w:w="6" w:type="dxa"/>
          <w:trHeight w:val="455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408F19" w14:textId="11B43DFB" w:rsidR="00BE6F5D" w:rsidRPr="00BE6F5D" w:rsidRDefault="00BE6F5D" w:rsidP="00BE6F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30FE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  <w:r w:rsidRPr="00A30FE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BEB2A8" w14:textId="77777777" w:rsidR="00BE6F5D" w:rsidRPr="00BE6F5D" w:rsidRDefault="00BE6F5D" w:rsidP="00BE6F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F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6.0971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D8CB8C" w14:textId="77777777" w:rsidR="00BE6F5D" w:rsidRPr="00BE6F5D" w:rsidRDefault="00BE6F5D" w:rsidP="00BE6F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F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16.9182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057EA6" w14:textId="77777777" w:rsidR="00BE6F5D" w:rsidRPr="00BE6F5D" w:rsidRDefault="00BE6F5D" w:rsidP="00BE6F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F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3.9404 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D8500A" w14:textId="77777777" w:rsidR="00BE6F5D" w:rsidRPr="00BE6F5D" w:rsidRDefault="00BE6F5D" w:rsidP="00BE6F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F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837023" w14:textId="77777777" w:rsidR="00BE6F5D" w:rsidRPr="00BE6F5D" w:rsidRDefault="00BE6F5D" w:rsidP="00BE6F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F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3.7440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71ED1E" w14:textId="77777777" w:rsidR="00BE6F5D" w:rsidRPr="00BE6F5D" w:rsidRDefault="00BE6F5D" w:rsidP="00BE6F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F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5.1024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A28226" w14:textId="77777777" w:rsidR="00BE6F5D" w:rsidRPr="00BE6F5D" w:rsidRDefault="00BE6F5D" w:rsidP="00BE6F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F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5.3580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67B503" w14:textId="77777777" w:rsidR="00BE6F5D" w:rsidRPr="00BE6F5D" w:rsidRDefault="00BE6F5D" w:rsidP="00BE6F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F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4.5684 </w:t>
            </w:r>
          </w:p>
        </w:tc>
      </w:tr>
      <w:tr w:rsidR="003F3003" w:rsidRPr="00BE6F5D" w14:paraId="48760EEB" w14:textId="77777777" w:rsidTr="003F3003">
        <w:trPr>
          <w:gridAfter w:val="1"/>
          <w:wAfter w:w="6" w:type="dxa"/>
          <w:trHeight w:val="455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44B8B2" w14:textId="722182AB" w:rsidR="00BE6F5D" w:rsidRPr="00BE6F5D" w:rsidRDefault="00BE6F5D" w:rsidP="00BE6F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30FE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  <w:r w:rsidRPr="00A30FE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6E72CE" w14:textId="77777777" w:rsidR="00BE6F5D" w:rsidRPr="00BE6F5D" w:rsidRDefault="00BE6F5D" w:rsidP="00BE6F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F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6.5005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37497E" w14:textId="77777777" w:rsidR="00BE6F5D" w:rsidRPr="00BE6F5D" w:rsidRDefault="00BE6F5D" w:rsidP="00BE6F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F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10.0689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0B159B" w14:textId="77777777" w:rsidR="00BE6F5D" w:rsidRPr="00BE6F5D" w:rsidRDefault="00BE6F5D" w:rsidP="00BE6F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F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7.7715 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48A2F1" w14:textId="77777777" w:rsidR="00BE6F5D" w:rsidRPr="00BE6F5D" w:rsidRDefault="00BE6F5D" w:rsidP="00BE6F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F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9FC3E7" w14:textId="77777777" w:rsidR="00BE6F5D" w:rsidRPr="00BE6F5D" w:rsidRDefault="00BE6F5D" w:rsidP="00BE6F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F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5.8074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2B5248" w14:textId="77777777" w:rsidR="00BE6F5D" w:rsidRPr="00BE6F5D" w:rsidRDefault="00BE6F5D" w:rsidP="00BE6F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F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8.4794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005413" w14:textId="77777777" w:rsidR="00BE6F5D" w:rsidRPr="00BE6F5D" w:rsidRDefault="00BE6F5D" w:rsidP="00BE6F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F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6.7063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A60E0E" w14:textId="77777777" w:rsidR="00BE6F5D" w:rsidRPr="00BE6F5D" w:rsidRDefault="00BE6F5D" w:rsidP="00BE6F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F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6.7003 </w:t>
            </w:r>
          </w:p>
        </w:tc>
      </w:tr>
      <w:tr w:rsidR="003F3003" w:rsidRPr="00BE6F5D" w14:paraId="68F208DD" w14:textId="77777777" w:rsidTr="003F3003">
        <w:trPr>
          <w:gridAfter w:val="1"/>
          <w:wAfter w:w="6" w:type="dxa"/>
          <w:trHeight w:val="455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27336C" w14:textId="0972A7C4" w:rsidR="00BE6F5D" w:rsidRPr="00BE6F5D" w:rsidRDefault="00BE6F5D" w:rsidP="00BE6F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30FE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  <w:r w:rsidRPr="00A30FE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EC9F36" w14:textId="77777777" w:rsidR="00BE6F5D" w:rsidRPr="00BE6F5D" w:rsidRDefault="00BE6F5D" w:rsidP="00BE6F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F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11.3213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A4A086" w14:textId="77777777" w:rsidR="00BE6F5D" w:rsidRPr="00BE6F5D" w:rsidRDefault="00BE6F5D" w:rsidP="00BE6F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F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9.4850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AF2094" w14:textId="77777777" w:rsidR="00BE6F5D" w:rsidRPr="00BE6F5D" w:rsidRDefault="00BE6F5D" w:rsidP="00BE6F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F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9.0234 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8196D1" w14:textId="77777777" w:rsidR="00BE6F5D" w:rsidRPr="00BE6F5D" w:rsidRDefault="00BE6F5D" w:rsidP="00BE6F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F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83D3F4" w14:textId="77777777" w:rsidR="00BE6F5D" w:rsidRPr="00BE6F5D" w:rsidRDefault="00BE6F5D" w:rsidP="00BE6F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F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8.2764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66ED37" w14:textId="77777777" w:rsidR="00BE6F5D" w:rsidRPr="00BE6F5D" w:rsidRDefault="00BE6F5D" w:rsidP="00BE6F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F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9.0387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A72BF3" w14:textId="77777777" w:rsidR="00BE6F5D" w:rsidRPr="00BE6F5D" w:rsidRDefault="00BE6F5D" w:rsidP="00BE6F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F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8.3746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4DE25F" w14:textId="77777777" w:rsidR="00BE6F5D" w:rsidRPr="00BE6F5D" w:rsidRDefault="00BE6F5D" w:rsidP="00BE6F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F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9.4336 </w:t>
            </w:r>
          </w:p>
        </w:tc>
      </w:tr>
      <w:tr w:rsidR="003F3003" w:rsidRPr="00BE6F5D" w14:paraId="249A5384" w14:textId="77777777" w:rsidTr="003F3003">
        <w:trPr>
          <w:gridAfter w:val="1"/>
          <w:wAfter w:w="6" w:type="dxa"/>
          <w:trHeight w:val="455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4AE286" w14:textId="60323BFA" w:rsidR="00BE6F5D" w:rsidRPr="00BE6F5D" w:rsidRDefault="00BE6F5D" w:rsidP="00BE6F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30FE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  <w:r w:rsidRPr="00A30FE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E0F928" w14:textId="77777777" w:rsidR="00BE6F5D" w:rsidRPr="00BE6F5D" w:rsidRDefault="00BE6F5D" w:rsidP="00BE6F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F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2.1908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C36280" w14:textId="77777777" w:rsidR="00BE6F5D" w:rsidRPr="00BE6F5D" w:rsidRDefault="00BE6F5D" w:rsidP="00BE6F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F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1.9359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A6A2B7" w14:textId="77777777" w:rsidR="00BE6F5D" w:rsidRPr="00BE6F5D" w:rsidRDefault="00BE6F5D" w:rsidP="00BE6F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F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1.8466 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BD14A2" w14:textId="77777777" w:rsidR="00BE6F5D" w:rsidRPr="00BE6F5D" w:rsidRDefault="00BE6F5D" w:rsidP="00BE6F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F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CD4FA3" w14:textId="77777777" w:rsidR="00BE6F5D" w:rsidRPr="00BE6F5D" w:rsidRDefault="00BE6F5D" w:rsidP="00BE6F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F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2.1137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74F050" w14:textId="77777777" w:rsidR="00BE6F5D" w:rsidRPr="00BE6F5D" w:rsidRDefault="00BE6F5D" w:rsidP="00BE6F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F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2.3409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340D92" w14:textId="77777777" w:rsidR="00BE6F5D" w:rsidRPr="00BE6F5D" w:rsidRDefault="00BE6F5D" w:rsidP="00BE6F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F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2.3830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F97214" w14:textId="77777777" w:rsidR="00BE6F5D" w:rsidRPr="00BE6F5D" w:rsidRDefault="00BE6F5D" w:rsidP="00BE6F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F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1.6764 </w:t>
            </w:r>
          </w:p>
        </w:tc>
      </w:tr>
      <w:tr w:rsidR="003F3003" w:rsidRPr="00BE6F5D" w14:paraId="12F5BC7A" w14:textId="77777777" w:rsidTr="003F3003">
        <w:trPr>
          <w:gridAfter w:val="1"/>
          <w:wAfter w:w="6" w:type="dxa"/>
          <w:trHeight w:val="455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82B828" w14:textId="1A4EB9E6" w:rsidR="00BE6F5D" w:rsidRPr="00BE6F5D" w:rsidRDefault="00BE6F5D" w:rsidP="00BE6F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30FE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  <w:r w:rsidRPr="00A30FE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DFC220" w14:textId="77777777" w:rsidR="00BE6F5D" w:rsidRPr="00BE6F5D" w:rsidRDefault="00BE6F5D" w:rsidP="00BE6F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F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1.0057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273F88" w14:textId="77777777" w:rsidR="00BE6F5D" w:rsidRPr="00BE6F5D" w:rsidRDefault="00BE6F5D" w:rsidP="00BE6F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F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1.2402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BD328D" w14:textId="77777777" w:rsidR="00BE6F5D" w:rsidRPr="00BE6F5D" w:rsidRDefault="00BE6F5D" w:rsidP="00BE6F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F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1.1684 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4925A9" w14:textId="77777777" w:rsidR="00BE6F5D" w:rsidRPr="00BE6F5D" w:rsidRDefault="00BE6F5D" w:rsidP="00BE6F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F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36A773" w14:textId="77777777" w:rsidR="00BE6F5D" w:rsidRPr="00BE6F5D" w:rsidRDefault="00BE6F5D" w:rsidP="00BE6F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F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1.2595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C2C5B6" w14:textId="77777777" w:rsidR="00BE6F5D" w:rsidRPr="00BE6F5D" w:rsidRDefault="00BE6F5D" w:rsidP="00BE6F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F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1.7681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27B647" w14:textId="77777777" w:rsidR="00BE6F5D" w:rsidRPr="00BE6F5D" w:rsidRDefault="00BE6F5D" w:rsidP="00BE6F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F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1.2277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888F7E" w14:textId="77777777" w:rsidR="00BE6F5D" w:rsidRPr="00BE6F5D" w:rsidRDefault="00BE6F5D" w:rsidP="00BE6F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F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1.0199 </w:t>
            </w:r>
          </w:p>
        </w:tc>
      </w:tr>
      <w:tr w:rsidR="003F3003" w:rsidRPr="00BE6F5D" w14:paraId="18E2E5FA" w14:textId="77777777" w:rsidTr="003F3003">
        <w:trPr>
          <w:gridAfter w:val="1"/>
          <w:wAfter w:w="6" w:type="dxa"/>
          <w:trHeight w:val="455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4C56C7" w14:textId="4CA2F14B" w:rsidR="00BE6F5D" w:rsidRPr="00BE6F5D" w:rsidRDefault="00BE6F5D" w:rsidP="00BE6F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30FE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  <w:r w:rsidRPr="00A30FE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AA14EB" w14:textId="77777777" w:rsidR="00BE6F5D" w:rsidRPr="00BE6F5D" w:rsidRDefault="00BE6F5D" w:rsidP="00BE6F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F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3.3690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F14254" w14:textId="77777777" w:rsidR="00BE6F5D" w:rsidRPr="00BE6F5D" w:rsidRDefault="00BE6F5D" w:rsidP="00BE6F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F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4.5910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8A6AE2" w14:textId="77777777" w:rsidR="00BE6F5D" w:rsidRPr="00BE6F5D" w:rsidRDefault="00BE6F5D" w:rsidP="00BE6F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F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3.5190 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3315D4" w14:textId="77777777" w:rsidR="00BE6F5D" w:rsidRPr="00BE6F5D" w:rsidRDefault="00BE6F5D" w:rsidP="00BE6F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F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D9228E" w14:textId="77777777" w:rsidR="00BE6F5D" w:rsidRPr="00BE6F5D" w:rsidRDefault="00BE6F5D" w:rsidP="00BE6F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F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2.8016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0F98CB" w14:textId="77777777" w:rsidR="00BE6F5D" w:rsidRPr="00BE6F5D" w:rsidRDefault="00BE6F5D" w:rsidP="00BE6F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F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4.0630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65A3A7" w14:textId="77777777" w:rsidR="00BE6F5D" w:rsidRPr="00BE6F5D" w:rsidRDefault="00BE6F5D" w:rsidP="00BE6F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F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3.5383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43F38B" w14:textId="77777777" w:rsidR="00BE6F5D" w:rsidRPr="00BE6F5D" w:rsidRDefault="00BE6F5D" w:rsidP="00BE6F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F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4.4836 </w:t>
            </w:r>
          </w:p>
        </w:tc>
      </w:tr>
      <w:tr w:rsidR="003F3003" w:rsidRPr="00BE6F5D" w14:paraId="2FD2B0BE" w14:textId="77777777" w:rsidTr="003F3003">
        <w:trPr>
          <w:gridAfter w:val="1"/>
          <w:wAfter w:w="6" w:type="dxa"/>
          <w:trHeight w:val="455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9D706D" w14:textId="4AEECA7F" w:rsidR="00BE6F5D" w:rsidRPr="00BE6F5D" w:rsidRDefault="00BE6F5D" w:rsidP="00BE6F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30FE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  <w:r w:rsidRPr="0058611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1</w:t>
            </w:r>
            <w:r w:rsidRPr="00A30FE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EEDFCF" w14:textId="77777777" w:rsidR="00BE6F5D" w:rsidRPr="00BE6F5D" w:rsidRDefault="00BE6F5D" w:rsidP="00BE6F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F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7.2494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0CFCB7" w14:textId="77777777" w:rsidR="00BE6F5D" w:rsidRPr="00BE6F5D" w:rsidRDefault="00BE6F5D" w:rsidP="00BE6F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F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9.2728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47BD43" w14:textId="77777777" w:rsidR="00BE6F5D" w:rsidRPr="00BE6F5D" w:rsidRDefault="00BE6F5D" w:rsidP="00BE6F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F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5.4781 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34A9CE" w14:textId="77777777" w:rsidR="00BE6F5D" w:rsidRPr="00BE6F5D" w:rsidRDefault="00BE6F5D" w:rsidP="00BE6F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F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62FDFA" w14:textId="77777777" w:rsidR="00BE6F5D" w:rsidRPr="00BE6F5D" w:rsidRDefault="00BE6F5D" w:rsidP="00BE6F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F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5.5803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B65E39" w14:textId="77777777" w:rsidR="00BE6F5D" w:rsidRPr="00BE6F5D" w:rsidRDefault="00BE6F5D" w:rsidP="00BE6F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F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5.7869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499B08" w14:textId="77777777" w:rsidR="00BE6F5D" w:rsidRPr="00BE6F5D" w:rsidRDefault="00BE6F5D" w:rsidP="00BE6F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F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6.4034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CD5215" w14:textId="77777777" w:rsidR="00BE6F5D" w:rsidRPr="00BE6F5D" w:rsidRDefault="00BE6F5D" w:rsidP="00BE6F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F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5.6033 </w:t>
            </w:r>
          </w:p>
        </w:tc>
      </w:tr>
      <w:tr w:rsidR="003F3003" w:rsidRPr="00BE6F5D" w14:paraId="7F7751E3" w14:textId="77777777" w:rsidTr="003F3003">
        <w:trPr>
          <w:gridAfter w:val="1"/>
          <w:wAfter w:w="6" w:type="dxa"/>
          <w:trHeight w:val="455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D33CF2" w14:textId="0592791A" w:rsidR="00BE6F5D" w:rsidRPr="00BE6F5D" w:rsidRDefault="00BE6F5D" w:rsidP="00BE6F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11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…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D5D42E" w14:textId="77777777" w:rsidR="00BE6F5D" w:rsidRPr="00BE6F5D" w:rsidRDefault="00BE6F5D" w:rsidP="00BE6F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F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398808" w14:textId="77777777" w:rsidR="00BE6F5D" w:rsidRPr="00BE6F5D" w:rsidRDefault="00BE6F5D" w:rsidP="00BE6F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F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2471E7" w14:textId="77777777" w:rsidR="00BE6F5D" w:rsidRPr="00BE6F5D" w:rsidRDefault="00BE6F5D" w:rsidP="00BE6F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F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3270FB" w14:textId="77777777" w:rsidR="00BE6F5D" w:rsidRPr="00BE6F5D" w:rsidRDefault="00BE6F5D" w:rsidP="00BE6F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F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…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24FA4A" w14:textId="77777777" w:rsidR="00BE6F5D" w:rsidRPr="00BE6F5D" w:rsidRDefault="00BE6F5D" w:rsidP="00BE6F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F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A2D010" w14:textId="77777777" w:rsidR="00BE6F5D" w:rsidRPr="00BE6F5D" w:rsidRDefault="00BE6F5D" w:rsidP="00BE6F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F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14C4DC" w14:textId="77777777" w:rsidR="00BE6F5D" w:rsidRPr="00BE6F5D" w:rsidRDefault="00BE6F5D" w:rsidP="00BE6F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F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D11DF6" w14:textId="77777777" w:rsidR="00BE6F5D" w:rsidRPr="00BE6F5D" w:rsidRDefault="00BE6F5D" w:rsidP="00BE6F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F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F3003" w:rsidRPr="00BE6F5D" w14:paraId="756D0B86" w14:textId="77777777" w:rsidTr="003F3003">
        <w:trPr>
          <w:gridAfter w:val="1"/>
          <w:wAfter w:w="6" w:type="dxa"/>
          <w:trHeight w:val="455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8D6468" w14:textId="3298D756" w:rsidR="00BE6F5D" w:rsidRPr="00BE6F5D" w:rsidRDefault="00BE6F5D" w:rsidP="00BE6F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30FE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  <w:r w:rsidRPr="0058611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1</w:t>
            </w:r>
            <w:r w:rsidRPr="00A30FE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,68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51B5D6" w14:textId="77777777" w:rsidR="00BE6F5D" w:rsidRPr="00BE6F5D" w:rsidRDefault="00BE6F5D" w:rsidP="00BE6F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F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2.7249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B9943A" w14:textId="77777777" w:rsidR="00BE6F5D" w:rsidRPr="00BE6F5D" w:rsidRDefault="00BE6F5D" w:rsidP="00BE6F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F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2.3138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786BD5" w14:textId="77777777" w:rsidR="00BE6F5D" w:rsidRPr="00BE6F5D" w:rsidRDefault="00BE6F5D" w:rsidP="00BE6F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F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2.2401 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CDA079" w14:textId="77777777" w:rsidR="00BE6F5D" w:rsidRPr="00BE6F5D" w:rsidRDefault="00BE6F5D" w:rsidP="00BE6F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F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92107C" w14:textId="77777777" w:rsidR="00BE6F5D" w:rsidRPr="00BE6F5D" w:rsidRDefault="00BE6F5D" w:rsidP="00BE6F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F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2.5084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8F264F" w14:textId="77777777" w:rsidR="00BE6F5D" w:rsidRPr="00BE6F5D" w:rsidRDefault="00BE6F5D" w:rsidP="00BE6F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F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2.7194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BD868E" w14:textId="77777777" w:rsidR="00BE6F5D" w:rsidRPr="00BE6F5D" w:rsidRDefault="00BE6F5D" w:rsidP="00BE6F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F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2.7564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DFD7F8" w14:textId="77777777" w:rsidR="00BE6F5D" w:rsidRPr="00BE6F5D" w:rsidRDefault="00BE6F5D" w:rsidP="00BE6F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F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2.1730 </w:t>
            </w:r>
          </w:p>
        </w:tc>
      </w:tr>
      <w:tr w:rsidR="003F3003" w:rsidRPr="00BE6F5D" w14:paraId="0C235DFF" w14:textId="77777777" w:rsidTr="003F3003">
        <w:trPr>
          <w:gridAfter w:val="1"/>
          <w:wAfter w:w="6" w:type="dxa"/>
          <w:trHeight w:val="455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6009FD" w14:textId="3E19BBFA" w:rsidR="00BE6F5D" w:rsidRPr="00BE6F5D" w:rsidRDefault="00BE6F5D" w:rsidP="00BE6F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30FE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  <w:r w:rsidRPr="0058611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1</w:t>
            </w:r>
            <w:r w:rsidRPr="00A30FE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,69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6C27EB" w14:textId="77777777" w:rsidR="00BE6F5D" w:rsidRPr="00BE6F5D" w:rsidRDefault="00BE6F5D" w:rsidP="00BE6F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F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5.2703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4449B3" w14:textId="77777777" w:rsidR="00BE6F5D" w:rsidRPr="00BE6F5D" w:rsidRDefault="00BE6F5D" w:rsidP="00BE6F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F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5.2852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CC1E02" w14:textId="77777777" w:rsidR="00BE6F5D" w:rsidRPr="00BE6F5D" w:rsidRDefault="00BE6F5D" w:rsidP="00BE6F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F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5.1666 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A82598" w14:textId="77777777" w:rsidR="00BE6F5D" w:rsidRPr="00BE6F5D" w:rsidRDefault="00BE6F5D" w:rsidP="00BE6F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F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B6FD27" w14:textId="77777777" w:rsidR="00BE6F5D" w:rsidRPr="00BE6F5D" w:rsidRDefault="00BE6F5D" w:rsidP="00BE6F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F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4.0540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1A9F34" w14:textId="77777777" w:rsidR="00BE6F5D" w:rsidRPr="00BE6F5D" w:rsidRDefault="00BE6F5D" w:rsidP="00BE6F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F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5.3204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5A6628" w14:textId="77777777" w:rsidR="00BE6F5D" w:rsidRPr="00BE6F5D" w:rsidRDefault="00BE6F5D" w:rsidP="00BE6F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F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4.5617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0DE553" w14:textId="77777777" w:rsidR="00BE6F5D" w:rsidRPr="00BE6F5D" w:rsidRDefault="00BE6F5D" w:rsidP="00BE6F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F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5.1242 </w:t>
            </w:r>
          </w:p>
        </w:tc>
      </w:tr>
      <w:tr w:rsidR="003F3003" w:rsidRPr="00BE6F5D" w14:paraId="3E4E032D" w14:textId="77777777" w:rsidTr="003F3003">
        <w:trPr>
          <w:gridAfter w:val="1"/>
          <w:wAfter w:w="6" w:type="dxa"/>
          <w:trHeight w:val="455"/>
        </w:trPr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D9C5FF" w14:textId="37C72824" w:rsidR="00BE6F5D" w:rsidRPr="00BE6F5D" w:rsidRDefault="00BE6F5D" w:rsidP="00BE6F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30FE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  <w:r w:rsidRPr="0058611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1</w:t>
            </w:r>
            <w:r w:rsidRPr="00A30FE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,77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8D909F" w14:textId="77777777" w:rsidR="00BE6F5D" w:rsidRPr="00BE6F5D" w:rsidRDefault="00BE6F5D" w:rsidP="00BE6F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F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19.6600 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F1D418" w14:textId="77777777" w:rsidR="00BE6F5D" w:rsidRPr="00BE6F5D" w:rsidRDefault="00BE6F5D" w:rsidP="00BE6F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F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26.8956 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625643" w14:textId="77777777" w:rsidR="00BE6F5D" w:rsidRPr="00BE6F5D" w:rsidRDefault="00BE6F5D" w:rsidP="00BE6F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F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14.8155 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94355C" w14:textId="77777777" w:rsidR="00BE6F5D" w:rsidRPr="00BE6F5D" w:rsidRDefault="00BE6F5D" w:rsidP="00BE6F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F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CFEF59" w14:textId="77777777" w:rsidR="00BE6F5D" w:rsidRPr="00BE6F5D" w:rsidRDefault="00BE6F5D" w:rsidP="00BE6F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F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12.8373 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1E1CE0" w14:textId="77777777" w:rsidR="00BE6F5D" w:rsidRPr="00BE6F5D" w:rsidRDefault="00BE6F5D" w:rsidP="00BE6F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F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15.6945 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467473" w14:textId="77777777" w:rsidR="00BE6F5D" w:rsidRPr="00BE6F5D" w:rsidRDefault="00BE6F5D" w:rsidP="00BE6F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F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18.5603 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EE26AA" w14:textId="77777777" w:rsidR="00BE6F5D" w:rsidRPr="00BE6F5D" w:rsidRDefault="00BE6F5D" w:rsidP="00BE6F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F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32.3179 </w:t>
            </w:r>
          </w:p>
        </w:tc>
      </w:tr>
    </w:tbl>
    <w:p w14:paraId="09BB0762" w14:textId="51DCB0C2" w:rsidR="002C26CD" w:rsidRDefault="002C26CD" w:rsidP="00694E31">
      <w:pPr>
        <w:wordWrap/>
        <w:adjustRightInd w:val="0"/>
        <w:spacing w:after="0" w:line="360" w:lineRule="auto"/>
        <w:jc w:val="left"/>
        <w:rPr>
          <w:rFonts w:ascii="Times New Roman" w:eastAsia="CMR10" w:hAnsi="Times New Roman" w:cs="Times New Roman"/>
          <w:kern w:val="0"/>
          <w:sz w:val="24"/>
          <w:szCs w:val="24"/>
        </w:rPr>
      </w:pPr>
    </w:p>
    <w:p w14:paraId="1A75F365" w14:textId="3A073944" w:rsidR="00BE6F5D" w:rsidRDefault="00BE6F5D" w:rsidP="00694E31">
      <w:pPr>
        <w:wordWrap/>
        <w:adjustRightInd w:val="0"/>
        <w:spacing w:after="0" w:line="360" w:lineRule="auto"/>
        <w:jc w:val="left"/>
        <w:rPr>
          <w:rFonts w:ascii="Times New Roman" w:eastAsia="CMR10" w:hAnsi="Times New Roman" w:cs="Times New Roman"/>
          <w:kern w:val="0"/>
          <w:sz w:val="24"/>
          <w:szCs w:val="24"/>
        </w:rPr>
      </w:pPr>
    </w:p>
    <w:p w14:paraId="422CBBCC" w14:textId="77777777" w:rsidR="00BE6F5D" w:rsidRPr="003C5B72" w:rsidRDefault="00BE6F5D" w:rsidP="00694E31">
      <w:pPr>
        <w:wordWrap/>
        <w:adjustRightInd w:val="0"/>
        <w:spacing w:after="0" w:line="360" w:lineRule="auto"/>
        <w:jc w:val="left"/>
        <w:rPr>
          <w:rFonts w:ascii="Times New Roman" w:eastAsia="CMR10" w:hAnsi="Times New Roman" w:cs="Times New Roman" w:hint="eastAsia"/>
          <w:kern w:val="0"/>
          <w:sz w:val="24"/>
          <w:szCs w:val="24"/>
        </w:rPr>
      </w:pPr>
    </w:p>
    <w:sectPr w:rsidR="00BE6F5D" w:rsidRPr="003C5B72" w:rsidSect="00AC6590">
      <w:footerReference w:type="default" r:id="rId7"/>
      <w:pgSz w:w="11906" w:h="16838"/>
      <w:pgMar w:top="1440" w:right="1080" w:bottom="1440" w:left="108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5B59AEE" w14:textId="77777777" w:rsidR="00097D9D" w:rsidRDefault="00097D9D" w:rsidP="000D326B">
      <w:pPr>
        <w:spacing w:after="0" w:line="240" w:lineRule="auto"/>
      </w:pPr>
      <w:r>
        <w:separator/>
      </w:r>
    </w:p>
  </w:endnote>
  <w:endnote w:type="continuationSeparator" w:id="0">
    <w:p w14:paraId="732AFE8E" w14:textId="77777777" w:rsidR="00097D9D" w:rsidRDefault="00097D9D" w:rsidP="000D32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MR10">
    <w:altName w:val="맑은 고딕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301764141"/>
      <w:docPartObj>
        <w:docPartGallery w:val="Page Numbers (Bottom of Page)"/>
        <w:docPartUnique/>
      </w:docPartObj>
    </w:sdtPr>
    <w:sdtEndPr>
      <w:rPr>
        <w:color w:val="000000" w:themeColor="text1"/>
      </w:rPr>
    </w:sdtEndPr>
    <w:sdtContent>
      <w:p w14:paraId="30FF92B3" w14:textId="6EF57273" w:rsidR="00D32E9E" w:rsidRPr="00491C70" w:rsidRDefault="00D32E9E">
        <w:pPr>
          <w:pStyle w:val="a6"/>
          <w:jc w:val="center"/>
          <w:rPr>
            <w:color w:val="000000" w:themeColor="text1"/>
          </w:rPr>
        </w:pPr>
        <w:r w:rsidRPr="00491C70">
          <w:rPr>
            <w:color w:val="000000" w:themeColor="text1"/>
          </w:rPr>
          <w:fldChar w:fldCharType="begin"/>
        </w:r>
        <w:r w:rsidRPr="00491C70">
          <w:rPr>
            <w:color w:val="000000" w:themeColor="text1"/>
          </w:rPr>
          <w:instrText>PAGE   \* MERGEFORMAT</w:instrText>
        </w:r>
        <w:r w:rsidRPr="00491C70">
          <w:rPr>
            <w:color w:val="000000" w:themeColor="text1"/>
          </w:rPr>
          <w:fldChar w:fldCharType="separate"/>
        </w:r>
        <w:r w:rsidRPr="00491C70">
          <w:rPr>
            <w:color w:val="000000" w:themeColor="text1"/>
            <w:lang w:val="ko-KR"/>
          </w:rPr>
          <w:t>2</w:t>
        </w:r>
        <w:r w:rsidRPr="00491C70">
          <w:rPr>
            <w:color w:val="000000" w:themeColor="text1"/>
          </w:rPr>
          <w:fldChar w:fldCharType="end"/>
        </w:r>
      </w:p>
    </w:sdtContent>
  </w:sdt>
  <w:p w14:paraId="1AF910CD" w14:textId="77777777" w:rsidR="00D32E9E" w:rsidRDefault="00D32E9E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D729B2E" w14:textId="77777777" w:rsidR="00097D9D" w:rsidRDefault="00097D9D" w:rsidP="000D326B">
      <w:pPr>
        <w:spacing w:after="0" w:line="240" w:lineRule="auto"/>
      </w:pPr>
      <w:r>
        <w:separator/>
      </w:r>
    </w:p>
  </w:footnote>
  <w:footnote w:type="continuationSeparator" w:id="0">
    <w:p w14:paraId="5F4033A7" w14:textId="77777777" w:rsidR="00097D9D" w:rsidRDefault="00097D9D" w:rsidP="000D326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ecular Neurobiology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wf90000o9we2seewrspxd9rprvrszdwzdp0&quot;&gt;LDA&lt;record-ids&gt;&lt;item&gt;1&lt;/item&gt;&lt;item&gt;2&lt;/item&gt;&lt;item&gt;3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/record-ids&gt;&lt;/item&gt;&lt;/Libraries&gt;"/>
  </w:docVars>
  <w:rsids>
    <w:rsidRoot w:val="00C458CE"/>
    <w:rsid w:val="00003E0B"/>
    <w:rsid w:val="00004636"/>
    <w:rsid w:val="00004A5F"/>
    <w:rsid w:val="00004ACA"/>
    <w:rsid w:val="00010607"/>
    <w:rsid w:val="00015121"/>
    <w:rsid w:val="00032628"/>
    <w:rsid w:val="00051067"/>
    <w:rsid w:val="00053086"/>
    <w:rsid w:val="00056620"/>
    <w:rsid w:val="00073A1C"/>
    <w:rsid w:val="0007566A"/>
    <w:rsid w:val="0007638E"/>
    <w:rsid w:val="00084DA4"/>
    <w:rsid w:val="00092C8B"/>
    <w:rsid w:val="00094E62"/>
    <w:rsid w:val="00097D9D"/>
    <w:rsid w:val="000A2447"/>
    <w:rsid w:val="000B075A"/>
    <w:rsid w:val="000B230D"/>
    <w:rsid w:val="000C188D"/>
    <w:rsid w:val="000C5AFA"/>
    <w:rsid w:val="000C5D30"/>
    <w:rsid w:val="000C6C6B"/>
    <w:rsid w:val="000D000E"/>
    <w:rsid w:val="000D326B"/>
    <w:rsid w:val="000D58A8"/>
    <w:rsid w:val="000E0F5D"/>
    <w:rsid w:val="000E13EE"/>
    <w:rsid w:val="000E206F"/>
    <w:rsid w:val="000E5FC2"/>
    <w:rsid w:val="000E6C10"/>
    <w:rsid w:val="000F1016"/>
    <w:rsid w:val="000F2BCF"/>
    <w:rsid w:val="000F4F8D"/>
    <w:rsid w:val="001050FF"/>
    <w:rsid w:val="00111B15"/>
    <w:rsid w:val="0011336F"/>
    <w:rsid w:val="00123CA0"/>
    <w:rsid w:val="0012484E"/>
    <w:rsid w:val="00124CBA"/>
    <w:rsid w:val="0013063D"/>
    <w:rsid w:val="00133569"/>
    <w:rsid w:val="00133FFE"/>
    <w:rsid w:val="001350EA"/>
    <w:rsid w:val="00137DC8"/>
    <w:rsid w:val="001465A2"/>
    <w:rsid w:val="00152D42"/>
    <w:rsid w:val="00154275"/>
    <w:rsid w:val="001635EF"/>
    <w:rsid w:val="00167EFC"/>
    <w:rsid w:val="00182344"/>
    <w:rsid w:val="0019033F"/>
    <w:rsid w:val="001A715D"/>
    <w:rsid w:val="001B2E2F"/>
    <w:rsid w:val="001B4905"/>
    <w:rsid w:val="001B4BCF"/>
    <w:rsid w:val="001B5603"/>
    <w:rsid w:val="001C0F7A"/>
    <w:rsid w:val="001C6EC9"/>
    <w:rsid w:val="001D147D"/>
    <w:rsid w:val="001D176A"/>
    <w:rsid w:val="001D179E"/>
    <w:rsid w:val="001D502E"/>
    <w:rsid w:val="001D5DD0"/>
    <w:rsid w:val="001E2C70"/>
    <w:rsid w:val="001F22FD"/>
    <w:rsid w:val="001F32F6"/>
    <w:rsid w:val="001F371E"/>
    <w:rsid w:val="001F5EC9"/>
    <w:rsid w:val="002012BD"/>
    <w:rsid w:val="002054BF"/>
    <w:rsid w:val="00207F98"/>
    <w:rsid w:val="002165D6"/>
    <w:rsid w:val="00216E87"/>
    <w:rsid w:val="002176D1"/>
    <w:rsid w:val="002235F8"/>
    <w:rsid w:val="00227074"/>
    <w:rsid w:val="00231A43"/>
    <w:rsid w:val="002328E3"/>
    <w:rsid w:val="002339BA"/>
    <w:rsid w:val="00243102"/>
    <w:rsid w:val="00252E58"/>
    <w:rsid w:val="00257FDB"/>
    <w:rsid w:val="00264044"/>
    <w:rsid w:val="0027079C"/>
    <w:rsid w:val="00272C37"/>
    <w:rsid w:val="0028155B"/>
    <w:rsid w:val="002833DD"/>
    <w:rsid w:val="00283596"/>
    <w:rsid w:val="00290000"/>
    <w:rsid w:val="00293C6A"/>
    <w:rsid w:val="002A38F7"/>
    <w:rsid w:val="002A3EC9"/>
    <w:rsid w:val="002A4B9A"/>
    <w:rsid w:val="002B1667"/>
    <w:rsid w:val="002B1C07"/>
    <w:rsid w:val="002B1EC9"/>
    <w:rsid w:val="002B3342"/>
    <w:rsid w:val="002B72CC"/>
    <w:rsid w:val="002C26CD"/>
    <w:rsid w:val="002C3F99"/>
    <w:rsid w:val="002D435A"/>
    <w:rsid w:val="002E3465"/>
    <w:rsid w:val="002E506E"/>
    <w:rsid w:val="002F2711"/>
    <w:rsid w:val="002F2AAE"/>
    <w:rsid w:val="002F2B11"/>
    <w:rsid w:val="003014C3"/>
    <w:rsid w:val="003021F8"/>
    <w:rsid w:val="00307D0B"/>
    <w:rsid w:val="00324845"/>
    <w:rsid w:val="003270F4"/>
    <w:rsid w:val="003307CC"/>
    <w:rsid w:val="00331DAE"/>
    <w:rsid w:val="00334FE5"/>
    <w:rsid w:val="003419F3"/>
    <w:rsid w:val="00350D11"/>
    <w:rsid w:val="00351B10"/>
    <w:rsid w:val="003579A6"/>
    <w:rsid w:val="0036378C"/>
    <w:rsid w:val="003640C7"/>
    <w:rsid w:val="003715EE"/>
    <w:rsid w:val="00371AAA"/>
    <w:rsid w:val="00373553"/>
    <w:rsid w:val="0038680E"/>
    <w:rsid w:val="00386B0F"/>
    <w:rsid w:val="00390BFB"/>
    <w:rsid w:val="00390DB7"/>
    <w:rsid w:val="003A4DDD"/>
    <w:rsid w:val="003A61DF"/>
    <w:rsid w:val="003A6CDD"/>
    <w:rsid w:val="003A7473"/>
    <w:rsid w:val="003A7503"/>
    <w:rsid w:val="003B136E"/>
    <w:rsid w:val="003B3578"/>
    <w:rsid w:val="003B4392"/>
    <w:rsid w:val="003C44FA"/>
    <w:rsid w:val="003C5B72"/>
    <w:rsid w:val="003D5766"/>
    <w:rsid w:val="003D5C31"/>
    <w:rsid w:val="003E6960"/>
    <w:rsid w:val="003E6FA2"/>
    <w:rsid w:val="003F0B05"/>
    <w:rsid w:val="003F3003"/>
    <w:rsid w:val="003F5D52"/>
    <w:rsid w:val="003F6507"/>
    <w:rsid w:val="00401795"/>
    <w:rsid w:val="00404E08"/>
    <w:rsid w:val="0041014B"/>
    <w:rsid w:val="004122B7"/>
    <w:rsid w:val="00414852"/>
    <w:rsid w:val="00415D3C"/>
    <w:rsid w:val="004237FF"/>
    <w:rsid w:val="00425FE3"/>
    <w:rsid w:val="00432446"/>
    <w:rsid w:val="00432A2A"/>
    <w:rsid w:val="00433617"/>
    <w:rsid w:val="00436B6F"/>
    <w:rsid w:val="004468D8"/>
    <w:rsid w:val="004532A9"/>
    <w:rsid w:val="004557F2"/>
    <w:rsid w:val="00472A2C"/>
    <w:rsid w:val="004755D9"/>
    <w:rsid w:val="00480485"/>
    <w:rsid w:val="00483F59"/>
    <w:rsid w:val="00484E10"/>
    <w:rsid w:val="00491C70"/>
    <w:rsid w:val="004932D6"/>
    <w:rsid w:val="004952D2"/>
    <w:rsid w:val="004960D7"/>
    <w:rsid w:val="004961F4"/>
    <w:rsid w:val="00496C4C"/>
    <w:rsid w:val="004A1E69"/>
    <w:rsid w:val="004B1FB6"/>
    <w:rsid w:val="004B65F0"/>
    <w:rsid w:val="004C02BB"/>
    <w:rsid w:val="004C064E"/>
    <w:rsid w:val="004C06D7"/>
    <w:rsid w:val="004C0FE1"/>
    <w:rsid w:val="004C3028"/>
    <w:rsid w:val="004C71A5"/>
    <w:rsid w:val="004D0E80"/>
    <w:rsid w:val="004D5157"/>
    <w:rsid w:val="004D59A0"/>
    <w:rsid w:val="004D6601"/>
    <w:rsid w:val="004D6AE6"/>
    <w:rsid w:val="004E33EA"/>
    <w:rsid w:val="004E35A3"/>
    <w:rsid w:val="004E5FC0"/>
    <w:rsid w:val="004F7CF3"/>
    <w:rsid w:val="00503C4A"/>
    <w:rsid w:val="0050609D"/>
    <w:rsid w:val="00507D83"/>
    <w:rsid w:val="005118A4"/>
    <w:rsid w:val="00522C83"/>
    <w:rsid w:val="0052476C"/>
    <w:rsid w:val="0052722F"/>
    <w:rsid w:val="00530565"/>
    <w:rsid w:val="005355F4"/>
    <w:rsid w:val="00540D28"/>
    <w:rsid w:val="00543143"/>
    <w:rsid w:val="00547F77"/>
    <w:rsid w:val="00553038"/>
    <w:rsid w:val="005568DD"/>
    <w:rsid w:val="00561F9A"/>
    <w:rsid w:val="005751F9"/>
    <w:rsid w:val="00577F9B"/>
    <w:rsid w:val="005829D0"/>
    <w:rsid w:val="0058611C"/>
    <w:rsid w:val="005871D9"/>
    <w:rsid w:val="005911B3"/>
    <w:rsid w:val="005968D3"/>
    <w:rsid w:val="00596C3E"/>
    <w:rsid w:val="00597A9C"/>
    <w:rsid w:val="005A694C"/>
    <w:rsid w:val="005A7D34"/>
    <w:rsid w:val="005B3B02"/>
    <w:rsid w:val="005B665B"/>
    <w:rsid w:val="005B7A43"/>
    <w:rsid w:val="005B7B0F"/>
    <w:rsid w:val="005C1CDC"/>
    <w:rsid w:val="005C2264"/>
    <w:rsid w:val="005C4871"/>
    <w:rsid w:val="005C6BC8"/>
    <w:rsid w:val="005D1250"/>
    <w:rsid w:val="005D17B2"/>
    <w:rsid w:val="005D62D5"/>
    <w:rsid w:val="005E2F66"/>
    <w:rsid w:val="005E35B0"/>
    <w:rsid w:val="005F1BFE"/>
    <w:rsid w:val="005F517E"/>
    <w:rsid w:val="005F63D2"/>
    <w:rsid w:val="00602F70"/>
    <w:rsid w:val="006036B7"/>
    <w:rsid w:val="00610A0C"/>
    <w:rsid w:val="00623F5A"/>
    <w:rsid w:val="00634469"/>
    <w:rsid w:val="0064579E"/>
    <w:rsid w:val="00651D78"/>
    <w:rsid w:val="00655602"/>
    <w:rsid w:val="00655A9D"/>
    <w:rsid w:val="00662C3A"/>
    <w:rsid w:val="00666836"/>
    <w:rsid w:val="00671F70"/>
    <w:rsid w:val="00672682"/>
    <w:rsid w:val="006820CF"/>
    <w:rsid w:val="00685337"/>
    <w:rsid w:val="006873BA"/>
    <w:rsid w:val="0069196D"/>
    <w:rsid w:val="00694E31"/>
    <w:rsid w:val="00696195"/>
    <w:rsid w:val="00696F87"/>
    <w:rsid w:val="00697104"/>
    <w:rsid w:val="006A2055"/>
    <w:rsid w:val="006A2A5A"/>
    <w:rsid w:val="006A637A"/>
    <w:rsid w:val="006A6DE0"/>
    <w:rsid w:val="006B229F"/>
    <w:rsid w:val="006B31C4"/>
    <w:rsid w:val="006B3F24"/>
    <w:rsid w:val="006B6D31"/>
    <w:rsid w:val="006C196D"/>
    <w:rsid w:val="006D0C01"/>
    <w:rsid w:val="006D24D8"/>
    <w:rsid w:val="006D6597"/>
    <w:rsid w:val="006E0DAE"/>
    <w:rsid w:val="006E2656"/>
    <w:rsid w:val="006E381C"/>
    <w:rsid w:val="006E4303"/>
    <w:rsid w:val="006E75DF"/>
    <w:rsid w:val="006F091F"/>
    <w:rsid w:val="006F1E6F"/>
    <w:rsid w:val="006F2600"/>
    <w:rsid w:val="006F54E8"/>
    <w:rsid w:val="006F6B9C"/>
    <w:rsid w:val="00706CFE"/>
    <w:rsid w:val="00707E12"/>
    <w:rsid w:val="00710514"/>
    <w:rsid w:val="00711FC4"/>
    <w:rsid w:val="00715D43"/>
    <w:rsid w:val="00716F91"/>
    <w:rsid w:val="00721F2D"/>
    <w:rsid w:val="007258AC"/>
    <w:rsid w:val="00734778"/>
    <w:rsid w:val="00735103"/>
    <w:rsid w:val="00735791"/>
    <w:rsid w:val="007377D5"/>
    <w:rsid w:val="00741D61"/>
    <w:rsid w:val="007424D7"/>
    <w:rsid w:val="00744436"/>
    <w:rsid w:val="00744AD9"/>
    <w:rsid w:val="00750B47"/>
    <w:rsid w:val="0075555E"/>
    <w:rsid w:val="007577D3"/>
    <w:rsid w:val="00764D61"/>
    <w:rsid w:val="00773E7D"/>
    <w:rsid w:val="00774011"/>
    <w:rsid w:val="007771F9"/>
    <w:rsid w:val="00784A79"/>
    <w:rsid w:val="00793B26"/>
    <w:rsid w:val="00795749"/>
    <w:rsid w:val="007A18CE"/>
    <w:rsid w:val="007A4577"/>
    <w:rsid w:val="007B06FF"/>
    <w:rsid w:val="007B3739"/>
    <w:rsid w:val="007B3987"/>
    <w:rsid w:val="007B3CFD"/>
    <w:rsid w:val="007B6821"/>
    <w:rsid w:val="007B78B1"/>
    <w:rsid w:val="007C0DC3"/>
    <w:rsid w:val="007D0FF6"/>
    <w:rsid w:val="007D254C"/>
    <w:rsid w:val="007D413E"/>
    <w:rsid w:val="007E3612"/>
    <w:rsid w:val="007E37B0"/>
    <w:rsid w:val="007F22D3"/>
    <w:rsid w:val="007F2D0C"/>
    <w:rsid w:val="007F4F23"/>
    <w:rsid w:val="00803DBC"/>
    <w:rsid w:val="008063CC"/>
    <w:rsid w:val="00807CD1"/>
    <w:rsid w:val="00810C73"/>
    <w:rsid w:val="008111FF"/>
    <w:rsid w:val="008136EA"/>
    <w:rsid w:val="008137B8"/>
    <w:rsid w:val="00813F16"/>
    <w:rsid w:val="008160A4"/>
    <w:rsid w:val="00816E04"/>
    <w:rsid w:val="00823513"/>
    <w:rsid w:val="00826DEE"/>
    <w:rsid w:val="00827894"/>
    <w:rsid w:val="00836400"/>
    <w:rsid w:val="00840CC0"/>
    <w:rsid w:val="00847B89"/>
    <w:rsid w:val="00847ECB"/>
    <w:rsid w:val="0086675A"/>
    <w:rsid w:val="008679B0"/>
    <w:rsid w:val="00870E9F"/>
    <w:rsid w:val="0087537F"/>
    <w:rsid w:val="008A0469"/>
    <w:rsid w:val="008A06DD"/>
    <w:rsid w:val="008A362D"/>
    <w:rsid w:val="008A7677"/>
    <w:rsid w:val="008B2F80"/>
    <w:rsid w:val="008B31C3"/>
    <w:rsid w:val="008B5D11"/>
    <w:rsid w:val="008B647E"/>
    <w:rsid w:val="008C1238"/>
    <w:rsid w:val="008C1B43"/>
    <w:rsid w:val="008C1B96"/>
    <w:rsid w:val="008C2083"/>
    <w:rsid w:val="008C29E5"/>
    <w:rsid w:val="008C7723"/>
    <w:rsid w:val="008C78CD"/>
    <w:rsid w:val="008E35F1"/>
    <w:rsid w:val="008E522F"/>
    <w:rsid w:val="008F314F"/>
    <w:rsid w:val="008F58B5"/>
    <w:rsid w:val="008F6C57"/>
    <w:rsid w:val="009003C3"/>
    <w:rsid w:val="009035DA"/>
    <w:rsid w:val="00904DD9"/>
    <w:rsid w:val="0092056E"/>
    <w:rsid w:val="009264C9"/>
    <w:rsid w:val="00927E13"/>
    <w:rsid w:val="009312ED"/>
    <w:rsid w:val="00946056"/>
    <w:rsid w:val="0095080F"/>
    <w:rsid w:val="00952F0C"/>
    <w:rsid w:val="00960827"/>
    <w:rsid w:val="009621F9"/>
    <w:rsid w:val="009626E3"/>
    <w:rsid w:val="009656EB"/>
    <w:rsid w:val="009661AA"/>
    <w:rsid w:val="009739D4"/>
    <w:rsid w:val="0097693B"/>
    <w:rsid w:val="00982D38"/>
    <w:rsid w:val="00982D60"/>
    <w:rsid w:val="00983E7A"/>
    <w:rsid w:val="009945A2"/>
    <w:rsid w:val="009A1896"/>
    <w:rsid w:val="009B323C"/>
    <w:rsid w:val="009B5DA9"/>
    <w:rsid w:val="009C0451"/>
    <w:rsid w:val="009D07F3"/>
    <w:rsid w:val="009D36DB"/>
    <w:rsid w:val="009D3B1B"/>
    <w:rsid w:val="009D6357"/>
    <w:rsid w:val="009E30CD"/>
    <w:rsid w:val="009E7349"/>
    <w:rsid w:val="009E77D6"/>
    <w:rsid w:val="009F2EF1"/>
    <w:rsid w:val="00A009B4"/>
    <w:rsid w:val="00A143E5"/>
    <w:rsid w:val="00A15DD2"/>
    <w:rsid w:val="00A16876"/>
    <w:rsid w:val="00A17A50"/>
    <w:rsid w:val="00A244F8"/>
    <w:rsid w:val="00A30FE9"/>
    <w:rsid w:val="00A35D7D"/>
    <w:rsid w:val="00A4002B"/>
    <w:rsid w:val="00A50CAC"/>
    <w:rsid w:val="00A63E0D"/>
    <w:rsid w:val="00A64104"/>
    <w:rsid w:val="00A6420C"/>
    <w:rsid w:val="00A66072"/>
    <w:rsid w:val="00A8021C"/>
    <w:rsid w:val="00A80DC8"/>
    <w:rsid w:val="00A867AA"/>
    <w:rsid w:val="00A9197C"/>
    <w:rsid w:val="00A9258E"/>
    <w:rsid w:val="00A964D6"/>
    <w:rsid w:val="00AA0D22"/>
    <w:rsid w:val="00AA4D74"/>
    <w:rsid w:val="00AB2A31"/>
    <w:rsid w:val="00AB6AD1"/>
    <w:rsid w:val="00AC2C77"/>
    <w:rsid w:val="00AC6590"/>
    <w:rsid w:val="00AC69D7"/>
    <w:rsid w:val="00AD1CE4"/>
    <w:rsid w:val="00AD53F9"/>
    <w:rsid w:val="00AD71A1"/>
    <w:rsid w:val="00AE00F4"/>
    <w:rsid w:val="00AF5233"/>
    <w:rsid w:val="00B10960"/>
    <w:rsid w:val="00B113DB"/>
    <w:rsid w:val="00B11B47"/>
    <w:rsid w:val="00B16E62"/>
    <w:rsid w:val="00B17764"/>
    <w:rsid w:val="00B26F61"/>
    <w:rsid w:val="00B366FD"/>
    <w:rsid w:val="00B413B5"/>
    <w:rsid w:val="00B46513"/>
    <w:rsid w:val="00B46DB1"/>
    <w:rsid w:val="00B54682"/>
    <w:rsid w:val="00B5640C"/>
    <w:rsid w:val="00B6052A"/>
    <w:rsid w:val="00B72044"/>
    <w:rsid w:val="00B81279"/>
    <w:rsid w:val="00B817BF"/>
    <w:rsid w:val="00B81EA3"/>
    <w:rsid w:val="00B848E3"/>
    <w:rsid w:val="00B86D62"/>
    <w:rsid w:val="00B8721F"/>
    <w:rsid w:val="00B93773"/>
    <w:rsid w:val="00B940A6"/>
    <w:rsid w:val="00B96A4B"/>
    <w:rsid w:val="00B9776E"/>
    <w:rsid w:val="00BA2CCE"/>
    <w:rsid w:val="00BA2FAA"/>
    <w:rsid w:val="00BB0E0D"/>
    <w:rsid w:val="00BB29AB"/>
    <w:rsid w:val="00BC0E41"/>
    <w:rsid w:val="00BC24D1"/>
    <w:rsid w:val="00BC2972"/>
    <w:rsid w:val="00BC2E0D"/>
    <w:rsid w:val="00BC6F02"/>
    <w:rsid w:val="00BC7EC1"/>
    <w:rsid w:val="00BD0261"/>
    <w:rsid w:val="00BE0CCB"/>
    <w:rsid w:val="00BE5C61"/>
    <w:rsid w:val="00BE6F5D"/>
    <w:rsid w:val="00BF1D38"/>
    <w:rsid w:val="00BF3C9B"/>
    <w:rsid w:val="00BF4EF3"/>
    <w:rsid w:val="00BF5C2C"/>
    <w:rsid w:val="00BF7E88"/>
    <w:rsid w:val="00C0186A"/>
    <w:rsid w:val="00C0217D"/>
    <w:rsid w:val="00C022AD"/>
    <w:rsid w:val="00C144D2"/>
    <w:rsid w:val="00C20061"/>
    <w:rsid w:val="00C23DD6"/>
    <w:rsid w:val="00C24D3F"/>
    <w:rsid w:val="00C32325"/>
    <w:rsid w:val="00C36159"/>
    <w:rsid w:val="00C36974"/>
    <w:rsid w:val="00C40E8E"/>
    <w:rsid w:val="00C458CE"/>
    <w:rsid w:val="00C56088"/>
    <w:rsid w:val="00C63A8B"/>
    <w:rsid w:val="00C67342"/>
    <w:rsid w:val="00C80239"/>
    <w:rsid w:val="00C80A92"/>
    <w:rsid w:val="00C81689"/>
    <w:rsid w:val="00C8264F"/>
    <w:rsid w:val="00C85AFB"/>
    <w:rsid w:val="00C931E0"/>
    <w:rsid w:val="00C9327C"/>
    <w:rsid w:val="00C938D1"/>
    <w:rsid w:val="00CA037C"/>
    <w:rsid w:val="00CA0D9E"/>
    <w:rsid w:val="00CA2A70"/>
    <w:rsid w:val="00CA3FDB"/>
    <w:rsid w:val="00CA7756"/>
    <w:rsid w:val="00CB5754"/>
    <w:rsid w:val="00CB64F4"/>
    <w:rsid w:val="00CC41DE"/>
    <w:rsid w:val="00CC5992"/>
    <w:rsid w:val="00CD0257"/>
    <w:rsid w:val="00CD1CEC"/>
    <w:rsid w:val="00CD215A"/>
    <w:rsid w:val="00CD463B"/>
    <w:rsid w:val="00CD5D8A"/>
    <w:rsid w:val="00CE5D36"/>
    <w:rsid w:val="00CE5E05"/>
    <w:rsid w:val="00CF744E"/>
    <w:rsid w:val="00D0061D"/>
    <w:rsid w:val="00D01486"/>
    <w:rsid w:val="00D01EB5"/>
    <w:rsid w:val="00D0764B"/>
    <w:rsid w:val="00D07771"/>
    <w:rsid w:val="00D1088F"/>
    <w:rsid w:val="00D10FF8"/>
    <w:rsid w:val="00D14BFD"/>
    <w:rsid w:val="00D23B01"/>
    <w:rsid w:val="00D23CF1"/>
    <w:rsid w:val="00D314EC"/>
    <w:rsid w:val="00D32E9E"/>
    <w:rsid w:val="00D34905"/>
    <w:rsid w:val="00D351E2"/>
    <w:rsid w:val="00D36360"/>
    <w:rsid w:val="00D3721D"/>
    <w:rsid w:val="00D4010E"/>
    <w:rsid w:val="00D4058F"/>
    <w:rsid w:val="00D50225"/>
    <w:rsid w:val="00D55C1E"/>
    <w:rsid w:val="00D56AE7"/>
    <w:rsid w:val="00D56E53"/>
    <w:rsid w:val="00D6312F"/>
    <w:rsid w:val="00D66620"/>
    <w:rsid w:val="00D707A7"/>
    <w:rsid w:val="00D745BF"/>
    <w:rsid w:val="00D759DB"/>
    <w:rsid w:val="00D8477C"/>
    <w:rsid w:val="00D84FF4"/>
    <w:rsid w:val="00D85989"/>
    <w:rsid w:val="00D865C4"/>
    <w:rsid w:val="00D86600"/>
    <w:rsid w:val="00D8705C"/>
    <w:rsid w:val="00D93508"/>
    <w:rsid w:val="00D9517C"/>
    <w:rsid w:val="00DA0007"/>
    <w:rsid w:val="00DA2F76"/>
    <w:rsid w:val="00DC1E2D"/>
    <w:rsid w:val="00DD2BE6"/>
    <w:rsid w:val="00DE0E02"/>
    <w:rsid w:val="00DE23F4"/>
    <w:rsid w:val="00DE3059"/>
    <w:rsid w:val="00DE36DD"/>
    <w:rsid w:val="00DE506F"/>
    <w:rsid w:val="00DE53D0"/>
    <w:rsid w:val="00DF0A65"/>
    <w:rsid w:val="00DF2BC3"/>
    <w:rsid w:val="00DF5462"/>
    <w:rsid w:val="00DF7FF9"/>
    <w:rsid w:val="00E1257B"/>
    <w:rsid w:val="00E12D86"/>
    <w:rsid w:val="00E15BBA"/>
    <w:rsid w:val="00E1751B"/>
    <w:rsid w:val="00E17978"/>
    <w:rsid w:val="00E1798D"/>
    <w:rsid w:val="00E25F02"/>
    <w:rsid w:val="00E31014"/>
    <w:rsid w:val="00E355E4"/>
    <w:rsid w:val="00E35FAA"/>
    <w:rsid w:val="00E56A59"/>
    <w:rsid w:val="00E64D3C"/>
    <w:rsid w:val="00E66437"/>
    <w:rsid w:val="00E672DC"/>
    <w:rsid w:val="00E83170"/>
    <w:rsid w:val="00E856C9"/>
    <w:rsid w:val="00E859DC"/>
    <w:rsid w:val="00E8704A"/>
    <w:rsid w:val="00E93564"/>
    <w:rsid w:val="00E95068"/>
    <w:rsid w:val="00E95918"/>
    <w:rsid w:val="00EA5B93"/>
    <w:rsid w:val="00EA6FF8"/>
    <w:rsid w:val="00EB4B1D"/>
    <w:rsid w:val="00EB5C7B"/>
    <w:rsid w:val="00EB72A1"/>
    <w:rsid w:val="00EC1431"/>
    <w:rsid w:val="00EC2846"/>
    <w:rsid w:val="00EC4CC8"/>
    <w:rsid w:val="00EC7388"/>
    <w:rsid w:val="00ED0B97"/>
    <w:rsid w:val="00ED1331"/>
    <w:rsid w:val="00ED4F0D"/>
    <w:rsid w:val="00EE24D6"/>
    <w:rsid w:val="00EE27AA"/>
    <w:rsid w:val="00EE30E6"/>
    <w:rsid w:val="00EE5059"/>
    <w:rsid w:val="00EF2471"/>
    <w:rsid w:val="00EF5269"/>
    <w:rsid w:val="00F04F3B"/>
    <w:rsid w:val="00F05F0F"/>
    <w:rsid w:val="00F138C7"/>
    <w:rsid w:val="00F15B05"/>
    <w:rsid w:val="00F16DF1"/>
    <w:rsid w:val="00F24305"/>
    <w:rsid w:val="00F26A77"/>
    <w:rsid w:val="00F30C26"/>
    <w:rsid w:val="00F37112"/>
    <w:rsid w:val="00F413E0"/>
    <w:rsid w:val="00F46B23"/>
    <w:rsid w:val="00F51EAF"/>
    <w:rsid w:val="00F56664"/>
    <w:rsid w:val="00F57BAE"/>
    <w:rsid w:val="00F6058D"/>
    <w:rsid w:val="00F73192"/>
    <w:rsid w:val="00F738CA"/>
    <w:rsid w:val="00F75D38"/>
    <w:rsid w:val="00F75D46"/>
    <w:rsid w:val="00F764BC"/>
    <w:rsid w:val="00F76EF5"/>
    <w:rsid w:val="00F86A24"/>
    <w:rsid w:val="00F908AE"/>
    <w:rsid w:val="00F94B4C"/>
    <w:rsid w:val="00F94D78"/>
    <w:rsid w:val="00F96730"/>
    <w:rsid w:val="00F97657"/>
    <w:rsid w:val="00F97C68"/>
    <w:rsid w:val="00FA285C"/>
    <w:rsid w:val="00FA3366"/>
    <w:rsid w:val="00FB697B"/>
    <w:rsid w:val="00FC43C2"/>
    <w:rsid w:val="00FD0ADD"/>
    <w:rsid w:val="00FD4F1F"/>
    <w:rsid w:val="00FE0BAB"/>
    <w:rsid w:val="00FE2586"/>
    <w:rsid w:val="00FE7FC4"/>
    <w:rsid w:val="00FF078C"/>
    <w:rsid w:val="00FF0F1C"/>
    <w:rsid w:val="00FF4A4A"/>
    <w:rsid w:val="00FF6E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370607"/>
  <w15:chartTrackingRefBased/>
  <w15:docId w15:val="{75EAAB11-2308-4A69-915B-1BE8B08CED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Date"/>
    <w:basedOn w:val="a"/>
    <w:next w:val="a"/>
    <w:link w:val="Char"/>
    <w:uiPriority w:val="99"/>
    <w:semiHidden/>
    <w:unhideWhenUsed/>
    <w:rsid w:val="005355F4"/>
  </w:style>
  <w:style w:type="character" w:customStyle="1" w:styleId="Char">
    <w:name w:val="날짜 Char"/>
    <w:basedOn w:val="a0"/>
    <w:link w:val="a3"/>
    <w:uiPriority w:val="99"/>
    <w:semiHidden/>
    <w:rsid w:val="005355F4"/>
  </w:style>
  <w:style w:type="table" w:styleId="a4">
    <w:name w:val="Table Grid"/>
    <w:basedOn w:val="a1"/>
    <w:uiPriority w:val="39"/>
    <w:rsid w:val="00EB4B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0"/>
    <w:uiPriority w:val="99"/>
    <w:unhideWhenUsed/>
    <w:rsid w:val="000D326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0D326B"/>
  </w:style>
  <w:style w:type="paragraph" w:styleId="a6">
    <w:name w:val="footer"/>
    <w:basedOn w:val="a"/>
    <w:link w:val="Char1"/>
    <w:uiPriority w:val="99"/>
    <w:unhideWhenUsed/>
    <w:rsid w:val="000D326B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0D326B"/>
  </w:style>
  <w:style w:type="character" w:styleId="a7">
    <w:name w:val="Hyperlink"/>
    <w:basedOn w:val="a0"/>
    <w:uiPriority w:val="99"/>
    <w:unhideWhenUsed/>
    <w:rsid w:val="00D93508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D93508"/>
    <w:rPr>
      <w:color w:val="605E5C"/>
      <w:shd w:val="clear" w:color="auto" w:fill="E1DFDD"/>
    </w:rPr>
  </w:style>
  <w:style w:type="character" w:styleId="a9">
    <w:name w:val="Placeholder Text"/>
    <w:basedOn w:val="a0"/>
    <w:uiPriority w:val="99"/>
    <w:semiHidden/>
    <w:rsid w:val="006C196D"/>
    <w:rPr>
      <w:color w:val="808080"/>
    </w:rPr>
  </w:style>
  <w:style w:type="paragraph" w:styleId="aa">
    <w:name w:val="caption"/>
    <w:basedOn w:val="a"/>
    <w:next w:val="a"/>
    <w:uiPriority w:val="35"/>
    <w:unhideWhenUsed/>
    <w:qFormat/>
    <w:rsid w:val="008C7723"/>
    <w:rPr>
      <w:b/>
      <w:bCs/>
      <w:szCs w:val="20"/>
    </w:rPr>
  </w:style>
  <w:style w:type="paragraph" w:customStyle="1" w:styleId="EndNoteBibliographyTitle">
    <w:name w:val="EndNote Bibliography Title"/>
    <w:basedOn w:val="a"/>
    <w:link w:val="EndNoteBibliographyTitleChar"/>
    <w:rsid w:val="00084DA4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084DA4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084DA4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084DA4"/>
    <w:rPr>
      <w:rFonts w:ascii="맑은 고딕" w:eastAsia="맑은 고딕" w:hAnsi="맑은 고딕"/>
      <w:noProof/>
    </w:rPr>
  </w:style>
  <w:style w:type="paragraph" w:styleId="ab">
    <w:name w:val="Balloon Text"/>
    <w:basedOn w:val="a"/>
    <w:link w:val="Char2"/>
    <w:uiPriority w:val="99"/>
    <w:semiHidden/>
    <w:unhideWhenUsed/>
    <w:rsid w:val="003C5B7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b"/>
    <w:uiPriority w:val="99"/>
    <w:semiHidden/>
    <w:rsid w:val="003C5B72"/>
    <w:rPr>
      <w:rFonts w:asciiTheme="majorHAnsi" w:eastAsiaTheme="majorEastAsia" w:hAnsiTheme="majorHAnsi" w:cstheme="majorBidi"/>
      <w:sz w:val="18"/>
      <w:szCs w:val="18"/>
    </w:rPr>
  </w:style>
  <w:style w:type="paragraph" w:styleId="ac">
    <w:name w:val="Revision"/>
    <w:hidden/>
    <w:uiPriority w:val="99"/>
    <w:semiHidden/>
    <w:rsid w:val="00433617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575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34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59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48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02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53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47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80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06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F30D14-23BA-4CCF-8A0E-66B48E15BC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</TotalTime>
  <Pages>2</Pages>
  <Words>312</Words>
  <Characters>1785</Characters>
  <Application>Microsoft Office Word</Application>
  <DocSecurity>0</DocSecurity>
  <Lines>14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km</dc:creator>
  <cp:keywords/>
  <dc:description/>
  <cp:lastModifiedBy>kkm</cp:lastModifiedBy>
  <cp:revision>38</cp:revision>
  <cp:lastPrinted>2023-06-28T01:32:00Z</cp:lastPrinted>
  <dcterms:created xsi:type="dcterms:W3CDTF">2023-07-12T02:44:00Z</dcterms:created>
  <dcterms:modified xsi:type="dcterms:W3CDTF">2023-07-13T02:48:00Z</dcterms:modified>
</cp:coreProperties>
</file>